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F44A1" w14:textId="5CAEFBC9" w:rsidR="00CE6E65" w:rsidRDefault="001D5DCE" w:rsidP="00CE6E6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="00CE6E65" w:rsidRPr="00CE6E65">
        <w:rPr>
          <w:rFonts w:ascii="Times New Roman" w:hAnsi="Times New Roman"/>
          <w:b/>
          <w:sz w:val="24"/>
          <w:szCs w:val="24"/>
          <w:lang w:val="en-US"/>
        </w:rPr>
        <w:t>.</w:t>
      </w:r>
      <w:r w:rsidR="00CE6E65" w:rsidRPr="00CE6E6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94498">
        <w:rPr>
          <w:rFonts w:ascii="Times New Roman" w:hAnsi="Times New Roman"/>
          <w:sz w:val="24"/>
          <w:szCs w:val="24"/>
          <w:lang w:val="en-US"/>
        </w:rPr>
        <w:t>List of eight</w:t>
      </w:r>
      <w:r w:rsidR="00CE6E65" w:rsidRPr="00CE6E65">
        <w:rPr>
          <w:rFonts w:ascii="Times New Roman" w:hAnsi="Times New Roman"/>
          <w:sz w:val="24"/>
          <w:szCs w:val="24"/>
          <w:lang w:val="en-US"/>
        </w:rPr>
        <w:t xml:space="preserve"> experimentally confirmed messenger RNA targets </w:t>
      </w:r>
      <w:r w:rsidR="009F5A86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="00F94498">
        <w:rPr>
          <w:rFonts w:ascii="Times New Roman" w:hAnsi="Times New Roman"/>
          <w:sz w:val="24"/>
          <w:szCs w:val="24"/>
          <w:lang w:val="en-US"/>
        </w:rPr>
        <w:t>at least three</w:t>
      </w:r>
      <w:r w:rsidR="009F5A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E6E65" w:rsidRPr="00CE6E65">
        <w:rPr>
          <w:rFonts w:ascii="Times New Roman" w:hAnsi="Times New Roman"/>
          <w:sz w:val="24"/>
          <w:szCs w:val="24"/>
          <w:lang w:val="en-US"/>
        </w:rPr>
        <w:t>of th</w:t>
      </w:r>
      <w:r w:rsidR="00393902">
        <w:rPr>
          <w:rFonts w:ascii="Times New Roman" w:hAnsi="Times New Roman"/>
          <w:sz w:val="24"/>
          <w:szCs w:val="24"/>
          <w:lang w:val="en-US"/>
        </w:rPr>
        <w:t>e top six dysregulated miRNAs (</w:t>
      </w:r>
      <w:r w:rsidR="00393902" w:rsidRPr="00393902">
        <w:rPr>
          <w:rFonts w:ascii="Times New Roman" w:hAnsi="Times New Roman"/>
          <w:i/>
          <w:sz w:val="24"/>
          <w:szCs w:val="24"/>
          <w:lang w:val="en-US"/>
        </w:rPr>
        <w:t>P</w:t>
      </w:r>
      <w:r w:rsidR="00CE6E65" w:rsidRPr="00CE6E65">
        <w:rPr>
          <w:rFonts w:ascii="Times New Roman" w:hAnsi="Times New Roman"/>
          <w:sz w:val="24"/>
          <w:szCs w:val="24"/>
          <w:lang w:val="en-US"/>
        </w:rPr>
        <w:t xml:space="preserve"> &lt; 0.01) in type 1 diabetes.</w:t>
      </w: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964"/>
        <w:gridCol w:w="964"/>
        <w:gridCol w:w="964"/>
        <w:gridCol w:w="964"/>
        <w:gridCol w:w="964"/>
        <w:gridCol w:w="964"/>
      </w:tblGrid>
      <w:tr w:rsidR="0077233A" w:rsidRPr="007E5C1E" w14:paraId="6210A299" w14:textId="77777777" w:rsidTr="0077233A">
        <w:trPr>
          <w:trHeight w:val="73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4A00FC" w14:textId="77777777" w:rsidR="0077233A" w:rsidRPr="007E5C1E" w:rsidRDefault="0077233A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14AD32" w14:textId="77777777" w:rsidR="0077233A" w:rsidRPr="007E5C1E" w:rsidRDefault="0077233A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sa-miR-101-3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453559" w14:textId="77777777" w:rsidR="0077233A" w:rsidRPr="007E5C1E" w:rsidRDefault="0077233A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sa-miR-135a-5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1C7D8A" w14:textId="77777777" w:rsidR="0077233A" w:rsidRPr="007E5C1E" w:rsidRDefault="0077233A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sa-miR-143-3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08C152" w14:textId="77777777" w:rsidR="0077233A" w:rsidRPr="007E5C1E" w:rsidRDefault="0077233A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sa-miR-223-3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ED2462" w14:textId="77777777" w:rsidR="0077233A" w:rsidRPr="007E5C1E" w:rsidRDefault="0077233A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sa-miR-410-3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9982EB" w14:textId="77777777" w:rsidR="0077233A" w:rsidRPr="007E5C1E" w:rsidRDefault="0077233A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hsa-miR-495-3p</w:t>
            </w:r>
          </w:p>
        </w:tc>
      </w:tr>
      <w:tr w:rsidR="0077233A" w:rsidRPr="007E5C1E" w14:paraId="30448648" w14:textId="77777777" w:rsidTr="0077233A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AB9D" w14:textId="77777777" w:rsidR="0077233A" w:rsidRPr="007E5C1E" w:rsidRDefault="0077233A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MDM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6C51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47CC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5E5D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A2404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D600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A2404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8B07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A2404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6666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7233A" w:rsidRPr="007E5C1E" w14:paraId="77D7A50C" w14:textId="77777777" w:rsidTr="0077233A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3632" w14:textId="77777777" w:rsidR="0077233A" w:rsidRPr="007E5C1E" w:rsidRDefault="0077233A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NUFI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0549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BBA8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D25A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BAFD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42CC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3925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7233A" w:rsidRPr="007E5C1E" w14:paraId="11A683E7" w14:textId="77777777" w:rsidTr="0077233A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B82B" w14:textId="77777777" w:rsidR="0077233A" w:rsidRPr="007E5C1E" w:rsidRDefault="0077233A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PPP2R5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1860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CAAE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4AB5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BEE6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396D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DA18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7233A" w:rsidRPr="007E5C1E" w14:paraId="4EEB1B97" w14:textId="77777777" w:rsidTr="0077233A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F5CE" w14:textId="77777777" w:rsidR="0077233A" w:rsidRPr="007E5C1E" w:rsidRDefault="0077233A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RREB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C538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9F9A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C1DE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4334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0EC2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25D4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7233A" w:rsidRPr="007E5C1E" w14:paraId="41C7D7BD" w14:textId="77777777" w:rsidTr="0077233A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590E" w14:textId="77777777" w:rsidR="0077233A" w:rsidRPr="007E5C1E" w:rsidRDefault="0077233A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7E5C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SLC39A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48D2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9F38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F5CC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4D67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4E65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5AB2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7233A" w:rsidRPr="00422F69" w14:paraId="10AC0430" w14:textId="77777777" w:rsidTr="0077233A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3E82" w14:textId="77777777" w:rsidR="0077233A" w:rsidRPr="00422F69" w:rsidRDefault="0077233A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422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NPO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DAB1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8D7F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08C5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39EB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C9BC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F136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</w:tr>
      <w:tr w:rsidR="0077233A" w:rsidRPr="00422F69" w14:paraId="14707AEF" w14:textId="77777777" w:rsidTr="0077233A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6521" w14:textId="77777777" w:rsidR="0077233A" w:rsidRPr="00422F69" w:rsidRDefault="0077233A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422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TYH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6599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8AC7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D938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2CE1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B78A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F017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</w:tr>
      <w:tr w:rsidR="0077233A" w:rsidRPr="00422F69" w14:paraId="4E382063" w14:textId="77777777" w:rsidTr="0077233A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A28DF5E" w14:textId="77777777" w:rsidR="0077233A" w:rsidRPr="00422F69" w:rsidRDefault="0077233A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422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VEGF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D0DE9FF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9D6B51A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CEE7BA4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40A0A35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03685F9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6BE5874" w14:textId="77777777" w:rsidR="0077233A" w:rsidRPr="00A24049" w:rsidRDefault="0077233A" w:rsidP="00176D0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X</w:t>
            </w:r>
          </w:p>
        </w:tc>
      </w:tr>
    </w:tbl>
    <w:p w14:paraId="5B348276" w14:textId="2D95F25A" w:rsidR="00CE6E65" w:rsidRDefault="00CE6E65" w:rsidP="00CE6E6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03D2CCA" w14:textId="6B8FC12F" w:rsidR="00422416" w:rsidRDefault="0042241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6BE515E3" w14:textId="1A233DF2" w:rsidR="00CE6E65" w:rsidRDefault="001D5DCE" w:rsidP="00CE6E6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2</w:t>
      </w:r>
      <w:r w:rsidR="00CE6E65" w:rsidRPr="00CE6E65">
        <w:rPr>
          <w:rFonts w:ascii="Times New Roman" w:hAnsi="Times New Roman"/>
          <w:b/>
          <w:sz w:val="24"/>
          <w:szCs w:val="24"/>
          <w:lang w:val="en-US"/>
        </w:rPr>
        <w:t>.</w:t>
      </w:r>
      <w:r w:rsidR="00CE6E65" w:rsidRPr="00CE6E65">
        <w:rPr>
          <w:rFonts w:ascii="Times New Roman" w:hAnsi="Times New Roman"/>
          <w:sz w:val="24"/>
          <w:szCs w:val="24"/>
          <w:lang w:val="en-US"/>
        </w:rPr>
        <w:t xml:space="preserve"> List of 67 KEGG pathways </w:t>
      </w:r>
      <w:r w:rsidR="00446A66" w:rsidRPr="00446A66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446A66" w:rsidRPr="00446A66">
        <w:rPr>
          <w:rFonts w:ascii="Times New Roman" w:hAnsi="Times New Roman"/>
          <w:sz w:val="24"/>
          <w:szCs w:val="24"/>
          <w:lang w:val="en-US"/>
        </w:rPr>
        <w:t>Kanehisa</w:t>
      </w:r>
      <w:proofErr w:type="spellEnd"/>
      <w:r w:rsidR="00446A66" w:rsidRPr="00446A66">
        <w:rPr>
          <w:rFonts w:ascii="Times New Roman" w:hAnsi="Times New Roman"/>
          <w:sz w:val="24"/>
          <w:szCs w:val="24"/>
          <w:lang w:val="en-US"/>
        </w:rPr>
        <w:t xml:space="preserve"> et al., Protein Sci. 2022;31:47-53. </w:t>
      </w:r>
      <w:hyperlink r:id="rId8" w:history="1">
        <w:r w:rsidR="00446A66" w:rsidRPr="00E404A6">
          <w:rPr>
            <w:rStyle w:val="Hyperlnk"/>
            <w:rFonts w:ascii="Times New Roman" w:hAnsi="Times New Roman"/>
            <w:sz w:val="24"/>
            <w:szCs w:val="24"/>
            <w:lang w:val="en-US"/>
          </w:rPr>
          <w:t>https://doi.org/10.1002/pro.4172</w:t>
        </w:r>
      </w:hyperlink>
      <w:r w:rsidR="00446A66">
        <w:rPr>
          <w:rFonts w:ascii="Times New Roman" w:hAnsi="Times New Roman"/>
          <w:sz w:val="24"/>
          <w:szCs w:val="24"/>
          <w:lang w:val="en-US"/>
        </w:rPr>
        <w:t xml:space="preserve"> )</w:t>
      </w:r>
      <w:bookmarkStart w:id="0" w:name="_GoBack"/>
      <w:bookmarkEnd w:id="0"/>
      <w:r w:rsidR="00446A6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E6E65" w:rsidRPr="00CE6E65">
        <w:rPr>
          <w:rFonts w:ascii="Times New Roman" w:hAnsi="Times New Roman"/>
          <w:sz w:val="24"/>
          <w:szCs w:val="24"/>
          <w:lang w:val="en-US"/>
        </w:rPr>
        <w:t>in which the 1127 genes t</w:t>
      </w:r>
      <w:r w:rsidR="00393902">
        <w:rPr>
          <w:rFonts w:ascii="Times New Roman" w:hAnsi="Times New Roman"/>
          <w:sz w:val="24"/>
          <w:szCs w:val="24"/>
          <w:lang w:val="en-US"/>
        </w:rPr>
        <w:t>argeted by the top six miRNAs (</w:t>
      </w:r>
      <w:r w:rsidR="00393902" w:rsidRPr="00393902">
        <w:rPr>
          <w:rFonts w:ascii="Times New Roman" w:hAnsi="Times New Roman"/>
          <w:i/>
          <w:sz w:val="24"/>
          <w:szCs w:val="24"/>
          <w:lang w:val="en-US"/>
        </w:rPr>
        <w:t>P</w:t>
      </w:r>
      <w:r w:rsidR="00CE6E65" w:rsidRPr="00CE6E65">
        <w:rPr>
          <w:rFonts w:ascii="Times New Roman" w:hAnsi="Times New Roman"/>
          <w:sz w:val="24"/>
          <w:szCs w:val="24"/>
          <w:lang w:val="en-US"/>
        </w:rPr>
        <w:t xml:space="preserve"> &lt; 0.01) that were found to be overrepresented.</w:t>
      </w:r>
    </w:p>
    <w:tbl>
      <w:tblPr>
        <w:tblW w:w="9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5"/>
        <w:gridCol w:w="1701"/>
        <w:gridCol w:w="1814"/>
        <w:gridCol w:w="1814"/>
      </w:tblGrid>
      <w:tr w:rsidR="00176D08" w:rsidRPr="002D02AA" w14:paraId="4E99E8DF" w14:textId="77777777" w:rsidTr="00176D08">
        <w:trPr>
          <w:trHeight w:val="6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048E1F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KEG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CD387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dentified Gene Target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FC1B13" w14:textId="6922CE39" w:rsidR="00176D08" w:rsidRPr="002D02AA" w:rsidRDefault="00393902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sv-SE"/>
              </w:rPr>
              <w:t>P</w:t>
            </w:r>
            <w:r w:rsidR="00EC1D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-</w:t>
            </w:r>
            <w:r w:rsidR="00176D08" w:rsidRPr="002D02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valu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A78CD5" w14:textId="77777777" w:rsidR="00176D08" w:rsidRDefault="00176D08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djusted</w:t>
            </w:r>
          </w:p>
          <w:p w14:paraId="69D2948E" w14:textId="350CFCC6" w:rsidR="00176D08" w:rsidRPr="002D02AA" w:rsidRDefault="00393902" w:rsidP="00176D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sv-SE"/>
              </w:rPr>
              <w:t>P</w:t>
            </w:r>
            <w:r w:rsidR="00EC1D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-</w:t>
            </w:r>
            <w:r w:rsidR="00176D08" w:rsidRPr="002D02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value</w:t>
            </w:r>
          </w:p>
        </w:tc>
      </w:tr>
      <w:tr w:rsidR="00176D08" w:rsidRPr="002D02AA" w14:paraId="477F38D3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925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Pathways in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2F6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480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5E-1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362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5E-17</w:t>
            </w:r>
          </w:p>
        </w:tc>
      </w:tr>
      <w:tr w:rsidR="00176D08" w:rsidRPr="002D02AA" w14:paraId="5B2AFB38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D04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olorectal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9A3D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F083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3E-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AAD6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2E-12</w:t>
            </w:r>
          </w:p>
        </w:tc>
      </w:tr>
      <w:tr w:rsidR="00176D08" w:rsidRPr="002D02AA" w14:paraId="17134023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8A08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Prostate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023F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039A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86E-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B39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9E-12</w:t>
            </w:r>
          </w:p>
        </w:tc>
      </w:tr>
      <w:tr w:rsidR="00176D08" w:rsidRPr="002D02AA" w14:paraId="711F0FA8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2C7F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Focal adhe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DD4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1B2A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6E-1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AF2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0E-11</w:t>
            </w:r>
          </w:p>
        </w:tc>
      </w:tr>
      <w:tr w:rsidR="00176D08" w:rsidRPr="002D02AA" w14:paraId="2186DAE1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8B7A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hronic myeloid leuk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B372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D40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0E-1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486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0E-10</w:t>
            </w:r>
          </w:p>
        </w:tc>
      </w:tr>
      <w:tr w:rsidR="00176D08" w:rsidRPr="002D02AA" w14:paraId="0211BDE2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A634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Gli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0922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B3AE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51E-1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DE0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85E-10</w:t>
            </w:r>
          </w:p>
        </w:tc>
      </w:tr>
      <w:tr w:rsidR="00176D08" w:rsidRPr="002D02AA" w14:paraId="7A47E937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41B1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30A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3FE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E-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D399B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4E-09</w:t>
            </w:r>
          </w:p>
        </w:tc>
      </w:tr>
      <w:tr w:rsidR="00176D08" w:rsidRPr="002D02AA" w14:paraId="3C4218B7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AD13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Pancreatic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872D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39E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2E-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9CB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78E-09</w:t>
            </w:r>
          </w:p>
        </w:tc>
      </w:tr>
      <w:tr w:rsidR="00176D08" w:rsidRPr="002D02AA" w14:paraId="06A83E46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E957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Endometrial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85AB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2F3D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8E-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28A8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53E-09</w:t>
            </w:r>
          </w:p>
        </w:tc>
      </w:tr>
      <w:tr w:rsidR="00176D08" w:rsidRPr="002D02AA" w14:paraId="0CCCFA8E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BAE0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Neurotrophin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0D1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A5D4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6E-0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88C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6E-08</w:t>
            </w:r>
          </w:p>
        </w:tc>
      </w:tr>
      <w:tr w:rsidR="00176D08" w:rsidRPr="002D02AA" w14:paraId="12DF6614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4D408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Bladder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047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D64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3E-0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DFC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3E-08</w:t>
            </w:r>
          </w:p>
        </w:tc>
      </w:tr>
      <w:tr w:rsidR="00176D08" w:rsidRPr="002D02AA" w14:paraId="08B13DB5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DB1E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ErbB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1DD2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C19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9E-0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B6A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6E-08</w:t>
            </w:r>
          </w:p>
        </w:tc>
      </w:tr>
      <w:tr w:rsidR="00176D08" w:rsidRPr="002D02AA" w14:paraId="71E04029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8EC0C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Acute myeloid leuk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510B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5CDD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2E-0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94F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3E-08</w:t>
            </w:r>
          </w:p>
        </w:tc>
      </w:tr>
      <w:tr w:rsidR="00176D08" w:rsidRPr="002D02AA" w14:paraId="03875EF2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A57D6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HTLV-I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878C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EB9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8E-0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11D2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6E-07</w:t>
            </w:r>
          </w:p>
        </w:tc>
      </w:tr>
      <w:tr w:rsidR="00176D08" w:rsidRPr="002D02AA" w14:paraId="2DF675A4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293A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Jak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-STA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8292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CF1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95E-0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36E9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3E-07</w:t>
            </w:r>
          </w:p>
        </w:tc>
      </w:tr>
      <w:tr w:rsidR="00176D08" w:rsidRPr="002D02AA" w14:paraId="5A9E419E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BE5CC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Renal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BF6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2C7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78E-0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746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1E-07</w:t>
            </w:r>
          </w:p>
        </w:tc>
      </w:tr>
      <w:tr w:rsidR="00176D08" w:rsidRPr="002D02AA" w14:paraId="669D6C3F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833D4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Small cell lung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EEE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3130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8E-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DC2F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5E-07</w:t>
            </w:r>
          </w:p>
        </w:tc>
      </w:tr>
      <w:tr w:rsidR="00176D08" w:rsidRPr="002D02AA" w14:paraId="0ED1615A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AA04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MAPK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425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6796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E-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BCBC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1111E-06</w:t>
            </w:r>
          </w:p>
        </w:tc>
      </w:tr>
      <w:tr w:rsidR="00176D08" w:rsidRPr="002D02AA" w14:paraId="6D5AA148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602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Non-small cell lung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4D92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C77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8E-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F3A4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75238E-06</w:t>
            </w:r>
          </w:p>
        </w:tc>
      </w:tr>
      <w:tr w:rsidR="00176D08" w:rsidRPr="002D02AA" w14:paraId="7F55D8CB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46E9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hemokine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26F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E4A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0E-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0912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75238E-06</w:t>
            </w:r>
          </w:p>
        </w:tc>
      </w:tr>
      <w:tr w:rsidR="00176D08" w:rsidRPr="002D02AA" w14:paraId="32CAFF26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E69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Hepatitis 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C4E92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F279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8E-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525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75238E-06</w:t>
            </w:r>
          </w:p>
        </w:tc>
      </w:tr>
      <w:tr w:rsidR="00176D08" w:rsidRPr="002D02AA" w14:paraId="008AD99D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195E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oxoplasm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E65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847B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95E-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C133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79546E-06</w:t>
            </w:r>
          </w:p>
        </w:tc>
      </w:tr>
      <w:tr w:rsidR="00176D08" w:rsidRPr="002D02AA" w14:paraId="6F7B857F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B1654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Regulation of actin cytoskele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7A7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213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8E-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2FD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94783E-06</w:t>
            </w:r>
          </w:p>
        </w:tc>
      </w:tr>
      <w:tr w:rsidR="00176D08" w:rsidRPr="002D02AA" w14:paraId="6FBAC26E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D3CCA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Epstein-Barr virus inf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01B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14A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046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D48B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92083E-05</w:t>
            </w:r>
          </w:p>
        </w:tc>
      </w:tr>
      <w:tr w:rsidR="00176D08" w:rsidRPr="002D02AA" w14:paraId="7C45C38A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FA22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Osteoclast differenti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D41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C20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0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752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36</w:t>
            </w:r>
          </w:p>
        </w:tc>
      </w:tr>
      <w:tr w:rsidR="00176D08" w:rsidRPr="002D02AA" w14:paraId="76181C95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B8BEE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mTOR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signalin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FA9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01A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098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020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77308E-05</w:t>
            </w:r>
          </w:p>
        </w:tc>
      </w:tr>
      <w:tr w:rsidR="00176D08" w:rsidRPr="002D02AA" w14:paraId="3932FF82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64C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Insulin signalin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F3E3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2B8B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10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448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92593E-05</w:t>
            </w:r>
          </w:p>
        </w:tc>
      </w:tr>
      <w:tr w:rsidR="00176D08" w:rsidRPr="002D02AA" w14:paraId="181D8E60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0E4F5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oll-like receptor signalin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76D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652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12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1581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0714E-05</w:t>
            </w:r>
          </w:p>
        </w:tc>
      </w:tr>
      <w:tr w:rsidR="00176D08" w:rsidRPr="002D02AA" w14:paraId="35FB8CBF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C3CE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-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ell receptor signalin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81E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C95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15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F8D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069E-05</w:t>
            </w:r>
          </w:p>
        </w:tc>
      </w:tr>
      <w:tr w:rsidR="00176D08" w:rsidRPr="002D02AA" w14:paraId="25083055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49EA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p53 signalin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574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D3EC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1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E71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6667E-05</w:t>
            </w:r>
          </w:p>
        </w:tc>
      </w:tr>
      <w:tr w:rsidR="00176D08" w:rsidRPr="002D02AA" w14:paraId="7FC1C635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FCD4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Adherens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jun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239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411C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25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C26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9677E-05</w:t>
            </w:r>
          </w:p>
        </w:tc>
      </w:tr>
      <w:tr w:rsidR="00176D08" w:rsidRPr="002D02AA" w14:paraId="16310E40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DCDB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Progesterone-mediated oocyte matu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1BF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3186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38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949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120313</w:t>
            </w:r>
          </w:p>
        </w:tc>
      </w:tr>
      <w:tr w:rsidR="00176D08" w:rsidRPr="002D02AA" w14:paraId="75D31486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5E1A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hagas disease (American </w:t>
            </w: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rypanosomiasis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F5C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B56D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46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5802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139697</w:t>
            </w:r>
          </w:p>
        </w:tc>
      </w:tr>
      <w:tr w:rsidR="00176D08" w:rsidRPr="002D02AA" w14:paraId="2E48B7C8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743AE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B-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ell receptor signalin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2C6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214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6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DEA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182353</w:t>
            </w:r>
          </w:p>
        </w:tc>
      </w:tr>
      <w:tr w:rsidR="00176D08" w:rsidRPr="002D02AA" w14:paraId="5E75E07C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3FB6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VEGF signalin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EA9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0CB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73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51C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206389</w:t>
            </w:r>
          </w:p>
        </w:tc>
      </w:tr>
      <w:tr w:rsidR="00176D08" w:rsidRPr="002D02AA" w14:paraId="628DE5F9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E0CB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GF-beta signaling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AD3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700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74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5E72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206389</w:t>
            </w:r>
          </w:p>
        </w:tc>
      </w:tr>
      <w:tr w:rsidR="00176D08" w:rsidRPr="002D02AA" w14:paraId="4E3027DE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C61E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Dorso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-ventral axis form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438E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BE1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8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3B5B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22973</w:t>
            </w:r>
          </w:p>
        </w:tc>
      </w:tr>
      <w:tr w:rsidR="00176D08" w:rsidRPr="002D02AA" w14:paraId="2E526CA0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546E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lastRenderedPageBreak/>
              <w:t>Meas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BF3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ED0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093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310A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245</w:t>
            </w:r>
          </w:p>
        </w:tc>
      </w:tr>
      <w:tr w:rsidR="00176D08" w:rsidRPr="002D02AA" w14:paraId="39FC0C1F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F212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Bacterial invasion of epithelial cel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5C0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666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12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828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315385</w:t>
            </w:r>
          </w:p>
        </w:tc>
      </w:tr>
      <w:tr w:rsidR="00176D08" w:rsidRPr="002D02AA" w14:paraId="59901697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D901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Fc gamma R-mediated phagocyt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6C9B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315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1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0D6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375</w:t>
            </w:r>
          </w:p>
        </w:tc>
      </w:tr>
      <w:tr w:rsidR="00176D08" w:rsidRPr="002D02AA" w14:paraId="18796310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92B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Phosphatidylinositol signaling sy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897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42B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22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5D6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55122</w:t>
            </w:r>
          </w:p>
        </w:tc>
      </w:tr>
      <w:tr w:rsidR="00176D08" w:rsidRPr="002D02AA" w14:paraId="185A1C8F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1A55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ype 2 diabetes mellit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E73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3665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4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9583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1086047</w:t>
            </w:r>
          </w:p>
        </w:tc>
      </w:tr>
      <w:tr w:rsidR="00176D08" w:rsidRPr="002D02AA" w14:paraId="32FF4084" w14:textId="77777777" w:rsidTr="00176D08">
        <w:trPr>
          <w:trHeight w:val="300"/>
        </w:trPr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66F9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ell cyc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542C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EDD2C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46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7BBE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1086047</w:t>
            </w:r>
          </w:p>
        </w:tc>
      </w:tr>
      <w:tr w:rsidR="00176D08" w:rsidRPr="002D02AA" w14:paraId="61613903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CE04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NOD-like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E1C9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812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55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870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1263636</w:t>
            </w:r>
          </w:p>
        </w:tc>
      </w:tr>
      <w:tr w:rsidR="00176D08" w:rsidRPr="002D02AA" w14:paraId="05DD3F4B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12A3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hyroid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DC4B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8045C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57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C127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128</w:t>
            </w:r>
          </w:p>
        </w:tc>
      </w:tr>
      <w:tr w:rsidR="00176D08" w:rsidRPr="002D02AA" w14:paraId="23BB4284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CEA1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Fc epsilon RI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BAAC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3D9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076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987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1654348</w:t>
            </w:r>
          </w:p>
        </w:tc>
      </w:tr>
      <w:tr w:rsidR="00176D08" w:rsidRPr="002D02AA" w14:paraId="7AADFDD5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7786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holinergic synap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D4B0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8B2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10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3C6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2255319</w:t>
            </w:r>
          </w:p>
        </w:tc>
      </w:tr>
      <w:tr w:rsidR="00176D08" w:rsidRPr="002D02AA" w14:paraId="0CDB62FF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C538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arbohydrate digestion and absorp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DE47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26B1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11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449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2458333</w:t>
            </w:r>
          </w:p>
        </w:tc>
      </w:tr>
      <w:tr w:rsidR="00176D08" w:rsidRPr="002D02AA" w14:paraId="105F547E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19A11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Wn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585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E29C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13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439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2693878</w:t>
            </w:r>
          </w:p>
        </w:tc>
      </w:tr>
      <w:tr w:rsidR="00176D08" w:rsidRPr="002D02AA" w14:paraId="098D1623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2371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Leukocyte </w:t>
            </w: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transendothelial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6C5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E14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16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556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324</w:t>
            </w:r>
          </w:p>
        </w:tc>
      </w:tr>
      <w:tr w:rsidR="00176D08" w:rsidRPr="002D02AA" w14:paraId="67824995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E089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Herpes simplex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09481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DD34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25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BA2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4980392</w:t>
            </w:r>
          </w:p>
        </w:tc>
      </w:tr>
      <w:tr w:rsidR="00176D08" w:rsidRPr="002D02AA" w14:paraId="1D5AE2E5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C601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Prion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1C4EB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39D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28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0DF3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55</w:t>
            </w:r>
          </w:p>
        </w:tc>
      </w:tr>
      <w:tr w:rsidR="00176D08" w:rsidRPr="002D02AA" w14:paraId="090ED887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26D6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Influenza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A9B2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F63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37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930B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7113208</w:t>
            </w:r>
          </w:p>
        </w:tc>
      </w:tr>
      <w:tr w:rsidR="00176D08" w:rsidRPr="002D02AA" w14:paraId="68D4E5FD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6A1E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Apopt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4C7C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170C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58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2DE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081481</w:t>
            </w:r>
          </w:p>
        </w:tc>
      </w:tr>
      <w:tr w:rsidR="00176D08" w:rsidRPr="002D02AA" w14:paraId="029DB271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815A4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GnRH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22A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50DA0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67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8C5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234545</w:t>
            </w:r>
          </w:p>
        </w:tc>
      </w:tr>
      <w:tr w:rsidR="00176D08" w:rsidRPr="002D02AA" w14:paraId="4AB5E174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46AE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ytokine-cytokine receptor inte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72C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217A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75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1A9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336842</w:t>
            </w:r>
          </w:p>
        </w:tc>
      </w:tr>
      <w:tr w:rsidR="00176D08" w:rsidRPr="002D02AA" w14:paraId="48AB99E7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0DBC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Inositol phosphat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C30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ECA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76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F8AC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336842</w:t>
            </w:r>
          </w:p>
        </w:tc>
      </w:tr>
      <w:tr w:rsidR="00176D08" w:rsidRPr="002D02AA" w14:paraId="3737BBAB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C0E54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Aldosterone-regulated sodium reabsorp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E9D6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7AF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93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7F99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605172</w:t>
            </w:r>
          </w:p>
        </w:tc>
      </w:tr>
      <w:tr w:rsidR="00176D08" w:rsidRPr="002D02AA" w14:paraId="42B29F43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539A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Leishmani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F3BE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9B142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95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0E7D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620339</w:t>
            </w:r>
          </w:p>
        </w:tc>
      </w:tr>
      <w:tr w:rsidR="00176D08" w:rsidRPr="002D02AA" w14:paraId="381DAE3A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9C9D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Oocyte mei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139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736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098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42E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641667</w:t>
            </w:r>
          </w:p>
        </w:tc>
      </w:tr>
      <w:tr w:rsidR="00176D08" w:rsidRPr="002D02AA" w14:paraId="3E6486FA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1A8C8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Gap jun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4E5F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6D80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0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26E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721311</w:t>
            </w:r>
          </w:p>
        </w:tc>
      </w:tr>
      <w:tr w:rsidR="00176D08" w:rsidRPr="002D02AA" w14:paraId="28161C42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EAE1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Adipocytokine</w:t>
            </w:r>
            <w:proofErr w:type="spellEnd"/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8D36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116E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3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875F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2177419</w:t>
            </w:r>
          </w:p>
        </w:tc>
      </w:tr>
      <w:tr w:rsidR="00176D08" w:rsidRPr="002D02AA" w14:paraId="72A27172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6D429" w14:textId="77777777" w:rsidR="00176D08" w:rsidRPr="002D02AA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ECM-receptor inter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0DF8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E4A5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16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6A07" w14:textId="77777777" w:rsidR="00176D08" w:rsidRPr="002D02AA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2D02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2571429</w:t>
            </w:r>
          </w:p>
        </w:tc>
      </w:tr>
      <w:tr w:rsidR="00176D08" w:rsidRPr="000F2DCC" w14:paraId="529C7F9D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19A0" w14:textId="77777777" w:rsidR="00176D08" w:rsidRPr="000F2DCC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Axon guid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EE8AB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9DEC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.021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2A40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.033125</w:t>
            </w:r>
          </w:p>
        </w:tc>
      </w:tr>
      <w:tr w:rsidR="00176D08" w:rsidRPr="000F2DCC" w14:paraId="32271893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83DF" w14:textId="77777777" w:rsidR="00176D08" w:rsidRPr="000F2DCC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Maturity onset diabetes of the yo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7FA0D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77C0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.025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CEF9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.03938462</w:t>
            </w:r>
          </w:p>
        </w:tc>
      </w:tr>
      <w:tr w:rsidR="00176D08" w:rsidRPr="000F2DCC" w14:paraId="1764906C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8B75" w14:textId="77777777" w:rsidR="00176D08" w:rsidRPr="000F2DCC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Endocyt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C8FE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88AC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.02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0480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.04242424</w:t>
            </w:r>
          </w:p>
        </w:tc>
      </w:tr>
      <w:tr w:rsidR="00176D08" w:rsidRPr="000F2DCC" w14:paraId="3C83D7D8" w14:textId="77777777" w:rsidTr="00176D08">
        <w:trPr>
          <w:trHeight w:val="300"/>
        </w:trPr>
        <w:tc>
          <w:tcPr>
            <w:tcW w:w="4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44B2" w14:textId="77777777" w:rsidR="00176D08" w:rsidRPr="000F2DCC" w:rsidRDefault="00176D08" w:rsidP="00176D0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Cysteine and methion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922C0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0188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.032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99D1" w14:textId="77777777" w:rsidR="00176D08" w:rsidRPr="000F2DCC" w:rsidRDefault="00176D08" w:rsidP="00176D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0F2D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0.0480597</w:t>
            </w:r>
          </w:p>
        </w:tc>
      </w:tr>
    </w:tbl>
    <w:p w14:paraId="740B65D5" w14:textId="1CEAA32B" w:rsidR="00CE6E65" w:rsidRDefault="00CE6E65" w:rsidP="00CE6E6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337B5B6" w14:textId="5A1C4465" w:rsidR="00CE6E65" w:rsidRDefault="00CE6E65" w:rsidP="00CE6E6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0A46A1D" w14:textId="31DDB367" w:rsidR="00CE6E65" w:rsidRDefault="00CE6E65">
      <w:pPr>
        <w:rPr>
          <w:rFonts w:ascii="Times New Roman" w:hAnsi="Times New Roman"/>
          <w:sz w:val="24"/>
          <w:szCs w:val="24"/>
          <w:lang w:val="en-US"/>
        </w:rPr>
      </w:pPr>
    </w:p>
    <w:sectPr w:rsidR="00CE6E65" w:rsidSect="00930F54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8B3EC" w16cex:dateUtc="2022-11-11T10:43:00Z"/>
  <w16cex:commentExtensible w16cex:durableId="2718B426" w16cex:dateUtc="2022-11-11T10:44:00Z"/>
  <w16cex:commentExtensible w16cex:durableId="271B5E42" w16cex:dateUtc="2022-11-13T11:14:00Z"/>
  <w16cex:commentExtensible w16cex:durableId="271B5E6B" w16cex:dateUtc="2022-11-13T11:15:00Z"/>
  <w16cex:commentExtensible w16cex:durableId="271B5EB1" w16cex:dateUtc="2022-11-13T11:16:00Z"/>
  <w16cex:commentExtensible w16cex:durableId="271B5EDB" w16cex:dateUtc="2022-11-13T11:17:00Z"/>
  <w16cex:commentExtensible w16cex:durableId="2718B502" w16cex:dateUtc="2022-11-11T10:48:00Z"/>
  <w16cex:commentExtensible w16cex:durableId="271B5FAC" w16cex:dateUtc="2022-11-13T11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9E53E1" w16cid:durableId="2718B3BA"/>
  <w16cid:commentId w16cid:paraId="33343909" w16cid:durableId="2718B3EC"/>
  <w16cid:commentId w16cid:paraId="3EE56658" w16cid:durableId="2718B3BB"/>
  <w16cid:commentId w16cid:paraId="5E3BD143" w16cid:durableId="2718B426"/>
  <w16cid:commentId w16cid:paraId="062B242E" w16cid:durableId="271B5E42"/>
  <w16cid:commentId w16cid:paraId="4E87D76B" w16cid:durableId="271B5E6B"/>
  <w16cid:commentId w16cid:paraId="5A6168F3" w16cid:durableId="2718B3BC"/>
  <w16cid:commentId w16cid:paraId="1AE865F9" w16cid:durableId="2718B3BD"/>
  <w16cid:commentId w16cid:paraId="29EBD3EC" w16cid:durableId="2718B3BE"/>
  <w16cid:commentId w16cid:paraId="7198E2CE" w16cid:durableId="271B5EB1"/>
  <w16cid:commentId w16cid:paraId="1A683F04" w16cid:durableId="2718B3BF"/>
  <w16cid:commentId w16cid:paraId="0CFCFD11" w16cid:durableId="271B5EDB"/>
  <w16cid:commentId w16cid:paraId="584D91CA" w16cid:durableId="2718B3C0"/>
  <w16cid:commentId w16cid:paraId="2928950F" w16cid:durableId="2718B502"/>
  <w16cid:commentId w16cid:paraId="487C0B5A" w16cid:durableId="271B5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5D95F5" w14:textId="77777777" w:rsidR="00A22884" w:rsidRDefault="00A22884" w:rsidP="00642768">
      <w:r>
        <w:separator/>
      </w:r>
    </w:p>
  </w:endnote>
  <w:endnote w:type="continuationSeparator" w:id="0">
    <w:p w14:paraId="7BD30B1B" w14:textId="77777777" w:rsidR="00A22884" w:rsidRDefault="00A22884" w:rsidP="00642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5BF7E2" w14:textId="77777777" w:rsidR="00A22884" w:rsidRDefault="00A22884" w:rsidP="00642768">
      <w:r>
        <w:separator/>
      </w:r>
    </w:p>
  </w:footnote>
  <w:footnote w:type="continuationSeparator" w:id="0">
    <w:p w14:paraId="228D9FA2" w14:textId="77777777" w:rsidR="00A22884" w:rsidRDefault="00A22884" w:rsidP="006427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25762A" w14:textId="6A3CA7A8" w:rsidR="002E5139" w:rsidRPr="00642768" w:rsidRDefault="002E5139">
    <w:pPr>
      <w:pStyle w:val="Sidhuvud"/>
      <w:jc w:val="right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F57C8"/>
    <w:multiLevelType w:val="hybridMultilevel"/>
    <w:tmpl w:val="0FE874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A643F"/>
    <w:multiLevelType w:val="hybridMultilevel"/>
    <w:tmpl w:val="4CB63C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41518"/>
    <w:multiLevelType w:val="hybridMultilevel"/>
    <w:tmpl w:val="F454CFA8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641F4"/>
    <w:multiLevelType w:val="hybridMultilevel"/>
    <w:tmpl w:val="A2725F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C905DC"/>
    <w:multiLevelType w:val="hybridMultilevel"/>
    <w:tmpl w:val="1722DD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A00A77"/>
    <w:multiLevelType w:val="multilevel"/>
    <w:tmpl w:val="408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447D05"/>
    <w:multiLevelType w:val="hybridMultilevel"/>
    <w:tmpl w:val="0F2675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04538A"/>
    <w:multiLevelType w:val="hybridMultilevel"/>
    <w:tmpl w:val="309428C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8B73D8"/>
    <w:multiLevelType w:val="hybridMultilevel"/>
    <w:tmpl w:val="D4E84F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C62E75"/>
    <w:multiLevelType w:val="hybridMultilevel"/>
    <w:tmpl w:val="0CA440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A74D4C"/>
    <w:multiLevelType w:val="multilevel"/>
    <w:tmpl w:val="670C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C73E0C"/>
    <w:multiLevelType w:val="hybridMultilevel"/>
    <w:tmpl w:val="0F4053CA"/>
    <w:lvl w:ilvl="0" w:tplc="041D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1"/>
  </w:num>
  <w:num w:numId="4">
    <w:abstractNumId w:val="7"/>
  </w:num>
  <w:num w:numId="5">
    <w:abstractNumId w:val="5"/>
  </w:num>
  <w:num w:numId="6">
    <w:abstractNumId w:val="2"/>
  </w:num>
  <w:num w:numId="7">
    <w:abstractNumId w:val="6"/>
  </w:num>
  <w:num w:numId="8">
    <w:abstractNumId w:val="4"/>
  </w:num>
  <w:num w:numId="9">
    <w:abstractNumId w:val="3"/>
  </w:num>
  <w:num w:numId="10">
    <w:abstractNumId w:val="10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de-AT" w:vendorID="64" w:dllVersion="4096" w:nlCheck="1" w:checkStyle="0"/>
  <w:activeWritingStyle w:appName="MSWord" w:lang="de-AT" w:vendorID="64" w:dllVersion="6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 Endocrinol Met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xsv5wd5f5w1ed2aax0pz6avs0saavpxww&quot;&gt;EndNote Current MicroRNA&lt;record-ids&gt;&lt;item&gt;1&lt;/item&gt;&lt;item&gt;2&lt;/item&gt;&lt;item&gt;27&lt;/item&gt;&lt;item&gt;28&lt;/item&gt;&lt;item&gt;29&lt;/item&gt;&lt;item&gt;30&lt;/item&gt;&lt;item&gt;31&lt;/item&gt;&lt;item&gt;34&lt;/item&gt;&lt;item&gt;35&lt;/item&gt;&lt;item&gt;36&lt;/item&gt;&lt;item&gt;37&lt;/item&gt;&lt;item&gt;40&lt;/item&gt;&lt;item&gt;41&lt;/item&gt;&lt;item&gt;43&lt;/item&gt;&lt;item&gt;45&lt;/item&gt;&lt;item&gt;49&lt;/item&gt;&lt;item&gt;50&lt;/item&gt;&lt;item&gt;52&lt;/item&gt;&lt;item&gt;53&lt;/item&gt;&lt;item&gt;59&lt;/item&gt;&lt;item&gt;60&lt;/item&gt;&lt;item&gt;62&lt;/item&gt;&lt;item&gt;64&lt;/item&gt;&lt;item&gt;65&lt;/item&gt;&lt;item&gt;67&lt;/item&gt;&lt;item&gt;70&lt;/item&gt;&lt;item&gt;71&lt;/item&gt;&lt;item&gt;74&lt;/item&gt;&lt;item&gt;77&lt;/item&gt;&lt;item&gt;79&lt;/item&gt;&lt;item&gt;82&lt;/item&gt;&lt;item&gt;87&lt;/item&gt;&lt;item&gt;94&lt;/item&gt;&lt;item&gt;95&lt;/item&gt;&lt;item&gt;97&lt;/item&gt;&lt;item&gt;98&lt;/item&gt;&lt;item&gt;105&lt;/item&gt;&lt;item&gt;107&lt;/item&gt;&lt;item&gt;108&lt;/item&gt;&lt;item&gt;110&lt;/item&gt;&lt;item&gt;126&lt;/item&gt;&lt;item&gt;130&lt;/item&gt;&lt;item&gt;131&lt;/item&gt;&lt;item&gt;133&lt;/item&gt;&lt;item&gt;134&lt;/item&gt;&lt;item&gt;135&lt;/item&gt;&lt;item&gt;138&lt;/item&gt;&lt;item&gt;139&lt;/item&gt;&lt;item&gt;140&lt;/item&gt;&lt;item&gt;143&lt;/item&gt;&lt;/record-ids&gt;&lt;/item&gt;&lt;/Libraries&gt;"/>
  </w:docVars>
  <w:rsids>
    <w:rsidRoot w:val="00B00CDA"/>
    <w:rsid w:val="0000094E"/>
    <w:rsid w:val="0000462E"/>
    <w:rsid w:val="000108A0"/>
    <w:rsid w:val="000141CD"/>
    <w:rsid w:val="000143EA"/>
    <w:rsid w:val="00014890"/>
    <w:rsid w:val="000148DC"/>
    <w:rsid w:val="0001559B"/>
    <w:rsid w:val="000208D3"/>
    <w:rsid w:val="00020CD6"/>
    <w:rsid w:val="000256E2"/>
    <w:rsid w:val="00025CD9"/>
    <w:rsid w:val="00027D2C"/>
    <w:rsid w:val="000302E0"/>
    <w:rsid w:val="00031713"/>
    <w:rsid w:val="000327A5"/>
    <w:rsid w:val="00034297"/>
    <w:rsid w:val="00036CE1"/>
    <w:rsid w:val="00037688"/>
    <w:rsid w:val="000420B7"/>
    <w:rsid w:val="00042438"/>
    <w:rsid w:val="0004249A"/>
    <w:rsid w:val="00044D0B"/>
    <w:rsid w:val="0004703A"/>
    <w:rsid w:val="000505D5"/>
    <w:rsid w:val="00051787"/>
    <w:rsid w:val="00051EDF"/>
    <w:rsid w:val="000550DE"/>
    <w:rsid w:val="0005793D"/>
    <w:rsid w:val="00057E99"/>
    <w:rsid w:val="00057FE3"/>
    <w:rsid w:val="00060698"/>
    <w:rsid w:val="00061928"/>
    <w:rsid w:val="00062727"/>
    <w:rsid w:val="00063510"/>
    <w:rsid w:val="0006574F"/>
    <w:rsid w:val="0007062E"/>
    <w:rsid w:val="0007087B"/>
    <w:rsid w:val="00071030"/>
    <w:rsid w:val="0007103E"/>
    <w:rsid w:val="00072159"/>
    <w:rsid w:val="00073D6A"/>
    <w:rsid w:val="00075645"/>
    <w:rsid w:val="00077063"/>
    <w:rsid w:val="00080394"/>
    <w:rsid w:val="00081DFD"/>
    <w:rsid w:val="00082BD9"/>
    <w:rsid w:val="000854A6"/>
    <w:rsid w:val="000855CB"/>
    <w:rsid w:val="00093429"/>
    <w:rsid w:val="0009343D"/>
    <w:rsid w:val="000950AA"/>
    <w:rsid w:val="000970CF"/>
    <w:rsid w:val="00097272"/>
    <w:rsid w:val="00097A2F"/>
    <w:rsid w:val="00097DE8"/>
    <w:rsid w:val="000A02F7"/>
    <w:rsid w:val="000A063A"/>
    <w:rsid w:val="000A12F2"/>
    <w:rsid w:val="000A2254"/>
    <w:rsid w:val="000A3D68"/>
    <w:rsid w:val="000A48B3"/>
    <w:rsid w:val="000A492F"/>
    <w:rsid w:val="000A50F0"/>
    <w:rsid w:val="000A573C"/>
    <w:rsid w:val="000A650E"/>
    <w:rsid w:val="000A654A"/>
    <w:rsid w:val="000B0823"/>
    <w:rsid w:val="000B0B60"/>
    <w:rsid w:val="000B0C31"/>
    <w:rsid w:val="000B1BCF"/>
    <w:rsid w:val="000B3835"/>
    <w:rsid w:val="000B45AB"/>
    <w:rsid w:val="000B4E88"/>
    <w:rsid w:val="000B5610"/>
    <w:rsid w:val="000B5965"/>
    <w:rsid w:val="000B7169"/>
    <w:rsid w:val="000C1E88"/>
    <w:rsid w:val="000C4890"/>
    <w:rsid w:val="000C4EA9"/>
    <w:rsid w:val="000C661B"/>
    <w:rsid w:val="000C7514"/>
    <w:rsid w:val="000D08BC"/>
    <w:rsid w:val="000D1A43"/>
    <w:rsid w:val="000D29D9"/>
    <w:rsid w:val="000D3BE7"/>
    <w:rsid w:val="000D4663"/>
    <w:rsid w:val="000D4A5A"/>
    <w:rsid w:val="000D50B4"/>
    <w:rsid w:val="000E012E"/>
    <w:rsid w:val="000E102B"/>
    <w:rsid w:val="000E332E"/>
    <w:rsid w:val="000E47C6"/>
    <w:rsid w:val="000E6927"/>
    <w:rsid w:val="000E6F23"/>
    <w:rsid w:val="000F1BF8"/>
    <w:rsid w:val="0010105B"/>
    <w:rsid w:val="001044ED"/>
    <w:rsid w:val="00107484"/>
    <w:rsid w:val="00111ED1"/>
    <w:rsid w:val="0011362D"/>
    <w:rsid w:val="00116389"/>
    <w:rsid w:val="00120BC7"/>
    <w:rsid w:val="00122687"/>
    <w:rsid w:val="0012526C"/>
    <w:rsid w:val="00125AC6"/>
    <w:rsid w:val="00125AF9"/>
    <w:rsid w:val="00130B4C"/>
    <w:rsid w:val="00130BEF"/>
    <w:rsid w:val="001317C1"/>
    <w:rsid w:val="001336D8"/>
    <w:rsid w:val="00133A9D"/>
    <w:rsid w:val="001352AC"/>
    <w:rsid w:val="00136031"/>
    <w:rsid w:val="00136E90"/>
    <w:rsid w:val="00137604"/>
    <w:rsid w:val="0014002F"/>
    <w:rsid w:val="00142640"/>
    <w:rsid w:val="00143F5A"/>
    <w:rsid w:val="00145EFA"/>
    <w:rsid w:val="00147859"/>
    <w:rsid w:val="001502E0"/>
    <w:rsid w:val="001514A1"/>
    <w:rsid w:val="00151EFF"/>
    <w:rsid w:val="00152C22"/>
    <w:rsid w:val="0015401B"/>
    <w:rsid w:val="001552E7"/>
    <w:rsid w:val="00156BA8"/>
    <w:rsid w:val="001578E4"/>
    <w:rsid w:val="00157A04"/>
    <w:rsid w:val="00160044"/>
    <w:rsid w:val="001632DA"/>
    <w:rsid w:val="001639F9"/>
    <w:rsid w:val="00163A8C"/>
    <w:rsid w:val="001648CB"/>
    <w:rsid w:val="00165CE5"/>
    <w:rsid w:val="00167EC0"/>
    <w:rsid w:val="00170786"/>
    <w:rsid w:val="0017184C"/>
    <w:rsid w:val="00173993"/>
    <w:rsid w:val="00173FA9"/>
    <w:rsid w:val="00174932"/>
    <w:rsid w:val="0017639E"/>
    <w:rsid w:val="00176D08"/>
    <w:rsid w:val="00180334"/>
    <w:rsid w:val="00181BCA"/>
    <w:rsid w:val="00182D50"/>
    <w:rsid w:val="00185A70"/>
    <w:rsid w:val="0018765B"/>
    <w:rsid w:val="0018785F"/>
    <w:rsid w:val="0019105E"/>
    <w:rsid w:val="00193EC5"/>
    <w:rsid w:val="0019451E"/>
    <w:rsid w:val="0019667D"/>
    <w:rsid w:val="00196F43"/>
    <w:rsid w:val="001975D2"/>
    <w:rsid w:val="001A0CB0"/>
    <w:rsid w:val="001A0DE3"/>
    <w:rsid w:val="001A17A6"/>
    <w:rsid w:val="001A1D40"/>
    <w:rsid w:val="001A2868"/>
    <w:rsid w:val="001A41E6"/>
    <w:rsid w:val="001B1492"/>
    <w:rsid w:val="001B213C"/>
    <w:rsid w:val="001B2EFC"/>
    <w:rsid w:val="001B3949"/>
    <w:rsid w:val="001B6507"/>
    <w:rsid w:val="001B736B"/>
    <w:rsid w:val="001C119F"/>
    <w:rsid w:val="001C11CD"/>
    <w:rsid w:val="001C6360"/>
    <w:rsid w:val="001C7845"/>
    <w:rsid w:val="001C7896"/>
    <w:rsid w:val="001C7BDB"/>
    <w:rsid w:val="001D13B0"/>
    <w:rsid w:val="001D17C4"/>
    <w:rsid w:val="001D183C"/>
    <w:rsid w:val="001D2A84"/>
    <w:rsid w:val="001D3295"/>
    <w:rsid w:val="001D59B6"/>
    <w:rsid w:val="001D5DCE"/>
    <w:rsid w:val="001E3329"/>
    <w:rsid w:val="001E3F10"/>
    <w:rsid w:val="001E6E11"/>
    <w:rsid w:val="001E74ED"/>
    <w:rsid w:val="001F117B"/>
    <w:rsid w:val="001F2264"/>
    <w:rsid w:val="001F29B9"/>
    <w:rsid w:val="001F31F3"/>
    <w:rsid w:val="001F3BCE"/>
    <w:rsid w:val="001F3C01"/>
    <w:rsid w:val="001F3FB7"/>
    <w:rsid w:val="001F46BF"/>
    <w:rsid w:val="001F4DAE"/>
    <w:rsid w:val="001F5098"/>
    <w:rsid w:val="001F53C0"/>
    <w:rsid w:val="001F554B"/>
    <w:rsid w:val="001F709B"/>
    <w:rsid w:val="001F7A10"/>
    <w:rsid w:val="0020088D"/>
    <w:rsid w:val="00202A87"/>
    <w:rsid w:val="002046FB"/>
    <w:rsid w:val="00204F99"/>
    <w:rsid w:val="00205410"/>
    <w:rsid w:val="00205AE7"/>
    <w:rsid w:val="00207436"/>
    <w:rsid w:val="00211FC8"/>
    <w:rsid w:val="00213415"/>
    <w:rsid w:val="00213D08"/>
    <w:rsid w:val="00214FA0"/>
    <w:rsid w:val="0021703C"/>
    <w:rsid w:val="002212D2"/>
    <w:rsid w:val="0022258A"/>
    <w:rsid w:val="0022412B"/>
    <w:rsid w:val="0023356B"/>
    <w:rsid w:val="00233959"/>
    <w:rsid w:val="00234C3A"/>
    <w:rsid w:val="00234CA5"/>
    <w:rsid w:val="00235296"/>
    <w:rsid w:val="00244632"/>
    <w:rsid w:val="00246794"/>
    <w:rsid w:val="00246DA8"/>
    <w:rsid w:val="00247068"/>
    <w:rsid w:val="00247515"/>
    <w:rsid w:val="0024751F"/>
    <w:rsid w:val="00250047"/>
    <w:rsid w:val="00251D36"/>
    <w:rsid w:val="00253225"/>
    <w:rsid w:val="00254CA5"/>
    <w:rsid w:val="00255BCC"/>
    <w:rsid w:val="002560AA"/>
    <w:rsid w:val="00257429"/>
    <w:rsid w:val="00257AE0"/>
    <w:rsid w:val="002650E1"/>
    <w:rsid w:val="002664AD"/>
    <w:rsid w:val="00271F52"/>
    <w:rsid w:val="00273326"/>
    <w:rsid w:val="00274B7E"/>
    <w:rsid w:val="00274E4B"/>
    <w:rsid w:val="0028160B"/>
    <w:rsid w:val="00282200"/>
    <w:rsid w:val="00284B1C"/>
    <w:rsid w:val="00292322"/>
    <w:rsid w:val="00295832"/>
    <w:rsid w:val="00295E18"/>
    <w:rsid w:val="0029763B"/>
    <w:rsid w:val="002A03AC"/>
    <w:rsid w:val="002A220F"/>
    <w:rsid w:val="002A2C1F"/>
    <w:rsid w:val="002A36D9"/>
    <w:rsid w:val="002A7A1C"/>
    <w:rsid w:val="002A7BAA"/>
    <w:rsid w:val="002B1A5D"/>
    <w:rsid w:val="002B4365"/>
    <w:rsid w:val="002B5B98"/>
    <w:rsid w:val="002B62BC"/>
    <w:rsid w:val="002C27C8"/>
    <w:rsid w:val="002C3035"/>
    <w:rsid w:val="002C3F79"/>
    <w:rsid w:val="002C4E63"/>
    <w:rsid w:val="002C5D91"/>
    <w:rsid w:val="002D1468"/>
    <w:rsid w:val="002D221B"/>
    <w:rsid w:val="002D2A5C"/>
    <w:rsid w:val="002E0088"/>
    <w:rsid w:val="002E1F0D"/>
    <w:rsid w:val="002E3820"/>
    <w:rsid w:val="002E4047"/>
    <w:rsid w:val="002E5139"/>
    <w:rsid w:val="002E5295"/>
    <w:rsid w:val="002E547D"/>
    <w:rsid w:val="002E6DD0"/>
    <w:rsid w:val="002F1569"/>
    <w:rsid w:val="002F1AC9"/>
    <w:rsid w:val="002F447B"/>
    <w:rsid w:val="002F4EA2"/>
    <w:rsid w:val="002F51A6"/>
    <w:rsid w:val="002F6FBC"/>
    <w:rsid w:val="002F7151"/>
    <w:rsid w:val="00301707"/>
    <w:rsid w:val="00301C12"/>
    <w:rsid w:val="00302203"/>
    <w:rsid w:val="003030F6"/>
    <w:rsid w:val="00304E4C"/>
    <w:rsid w:val="00305061"/>
    <w:rsid w:val="00306030"/>
    <w:rsid w:val="0030794B"/>
    <w:rsid w:val="00307951"/>
    <w:rsid w:val="00310C5F"/>
    <w:rsid w:val="00312778"/>
    <w:rsid w:val="00312C07"/>
    <w:rsid w:val="00312E41"/>
    <w:rsid w:val="00314FE4"/>
    <w:rsid w:val="0031542E"/>
    <w:rsid w:val="003170D5"/>
    <w:rsid w:val="00320012"/>
    <w:rsid w:val="0032150F"/>
    <w:rsid w:val="00321B01"/>
    <w:rsid w:val="00322223"/>
    <w:rsid w:val="00323104"/>
    <w:rsid w:val="003255FF"/>
    <w:rsid w:val="0032696B"/>
    <w:rsid w:val="00326B1B"/>
    <w:rsid w:val="0033097E"/>
    <w:rsid w:val="003320FA"/>
    <w:rsid w:val="00334646"/>
    <w:rsid w:val="00334E3E"/>
    <w:rsid w:val="00335F94"/>
    <w:rsid w:val="00336019"/>
    <w:rsid w:val="00336360"/>
    <w:rsid w:val="003368EC"/>
    <w:rsid w:val="00337CBB"/>
    <w:rsid w:val="0034021E"/>
    <w:rsid w:val="00342BF9"/>
    <w:rsid w:val="00342CAE"/>
    <w:rsid w:val="003444EA"/>
    <w:rsid w:val="00345854"/>
    <w:rsid w:val="00347C82"/>
    <w:rsid w:val="00347F40"/>
    <w:rsid w:val="00350095"/>
    <w:rsid w:val="00351F1D"/>
    <w:rsid w:val="0035219B"/>
    <w:rsid w:val="00353938"/>
    <w:rsid w:val="00353DBC"/>
    <w:rsid w:val="003546E4"/>
    <w:rsid w:val="00354E90"/>
    <w:rsid w:val="003576F0"/>
    <w:rsid w:val="0036047D"/>
    <w:rsid w:val="00361802"/>
    <w:rsid w:val="0036266B"/>
    <w:rsid w:val="00366BF7"/>
    <w:rsid w:val="003703CB"/>
    <w:rsid w:val="00370DF7"/>
    <w:rsid w:val="00374FBB"/>
    <w:rsid w:val="00375F33"/>
    <w:rsid w:val="00376B52"/>
    <w:rsid w:val="00380383"/>
    <w:rsid w:val="00381626"/>
    <w:rsid w:val="00381E44"/>
    <w:rsid w:val="00383383"/>
    <w:rsid w:val="003862A3"/>
    <w:rsid w:val="00386A80"/>
    <w:rsid w:val="003905C8"/>
    <w:rsid w:val="00390F6C"/>
    <w:rsid w:val="00393902"/>
    <w:rsid w:val="00393D6F"/>
    <w:rsid w:val="003940F5"/>
    <w:rsid w:val="00395328"/>
    <w:rsid w:val="0039654A"/>
    <w:rsid w:val="00396EFF"/>
    <w:rsid w:val="003A0B02"/>
    <w:rsid w:val="003A12D9"/>
    <w:rsid w:val="003A12E5"/>
    <w:rsid w:val="003A1FB8"/>
    <w:rsid w:val="003A2ECC"/>
    <w:rsid w:val="003A38A6"/>
    <w:rsid w:val="003A42B7"/>
    <w:rsid w:val="003A73E2"/>
    <w:rsid w:val="003A7597"/>
    <w:rsid w:val="003B08A4"/>
    <w:rsid w:val="003B1275"/>
    <w:rsid w:val="003B1479"/>
    <w:rsid w:val="003B25C7"/>
    <w:rsid w:val="003B5DDD"/>
    <w:rsid w:val="003B668A"/>
    <w:rsid w:val="003C0A8E"/>
    <w:rsid w:val="003C1869"/>
    <w:rsid w:val="003C39FB"/>
    <w:rsid w:val="003C49DA"/>
    <w:rsid w:val="003D07FB"/>
    <w:rsid w:val="003D2E80"/>
    <w:rsid w:val="003D51BA"/>
    <w:rsid w:val="003D5254"/>
    <w:rsid w:val="003D798A"/>
    <w:rsid w:val="003E47E3"/>
    <w:rsid w:val="003E55D0"/>
    <w:rsid w:val="003E71DE"/>
    <w:rsid w:val="003E7860"/>
    <w:rsid w:val="003E7871"/>
    <w:rsid w:val="003F0471"/>
    <w:rsid w:val="003F093A"/>
    <w:rsid w:val="003F1202"/>
    <w:rsid w:val="003F1628"/>
    <w:rsid w:val="003F447E"/>
    <w:rsid w:val="003F4DBD"/>
    <w:rsid w:val="003F6820"/>
    <w:rsid w:val="003F76D4"/>
    <w:rsid w:val="004007CB"/>
    <w:rsid w:val="0040130C"/>
    <w:rsid w:val="00401549"/>
    <w:rsid w:val="004034C7"/>
    <w:rsid w:val="00403E48"/>
    <w:rsid w:val="004042A4"/>
    <w:rsid w:val="00404897"/>
    <w:rsid w:val="004056A6"/>
    <w:rsid w:val="00410038"/>
    <w:rsid w:val="00411431"/>
    <w:rsid w:val="00411C91"/>
    <w:rsid w:val="00412D97"/>
    <w:rsid w:val="004133FA"/>
    <w:rsid w:val="00415D1E"/>
    <w:rsid w:val="0041681E"/>
    <w:rsid w:val="00417682"/>
    <w:rsid w:val="0041792B"/>
    <w:rsid w:val="00417E3A"/>
    <w:rsid w:val="00421D51"/>
    <w:rsid w:val="00422190"/>
    <w:rsid w:val="00422416"/>
    <w:rsid w:val="00423213"/>
    <w:rsid w:val="00423742"/>
    <w:rsid w:val="00425202"/>
    <w:rsid w:val="00433711"/>
    <w:rsid w:val="004348A1"/>
    <w:rsid w:val="0043608F"/>
    <w:rsid w:val="00436ED0"/>
    <w:rsid w:val="004374FC"/>
    <w:rsid w:val="004378D1"/>
    <w:rsid w:val="0044330D"/>
    <w:rsid w:val="004442E0"/>
    <w:rsid w:val="004452F5"/>
    <w:rsid w:val="004453C3"/>
    <w:rsid w:val="0044619A"/>
    <w:rsid w:val="00446579"/>
    <w:rsid w:val="004468B4"/>
    <w:rsid w:val="00446A66"/>
    <w:rsid w:val="004470AB"/>
    <w:rsid w:val="00454C7F"/>
    <w:rsid w:val="00455364"/>
    <w:rsid w:val="004565DD"/>
    <w:rsid w:val="00456CBC"/>
    <w:rsid w:val="0046026A"/>
    <w:rsid w:val="004613FE"/>
    <w:rsid w:val="00462F34"/>
    <w:rsid w:val="004638D9"/>
    <w:rsid w:val="00465F73"/>
    <w:rsid w:val="00467BA2"/>
    <w:rsid w:val="0047145F"/>
    <w:rsid w:val="0047165B"/>
    <w:rsid w:val="0047248F"/>
    <w:rsid w:val="004747DF"/>
    <w:rsid w:val="00480AEC"/>
    <w:rsid w:val="00481437"/>
    <w:rsid w:val="00481943"/>
    <w:rsid w:val="004829AC"/>
    <w:rsid w:val="00483D32"/>
    <w:rsid w:val="00483FB7"/>
    <w:rsid w:val="004843F7"/>
    <w:rsid w:val="00487BC7"/>
    <w:rsid w:val="00487BDB"/>
    <w:rsid w:val="004921A7"/>
    <w:rsid w:val="00494F4A"/>
    <w:rsid w:val="00495088"/>
    <w:rsid w:val="004955E6"/>
    <w:rsid w:val="00496B75"/>
    <w:rsid w:val="00497DC3"/>
    <w:rsid w:val="004A00EF"/>
    <w:rsid w:val="004A0C91"/>
    <w:rsid w:val="004A104D"/>
    <w:rsid w:val="004A1DDA"/>
    <w:rsid w:val="004A32BD"/>
    <w:rsid w:val="004A6596"/>
    <w:rsid w:val="004A7C76"/>
    <w:rsid w:val="004B02ED"/>
    <w:rsid w:val="004B3261"/>
    <w:rsid w:val="004B3436"/>
    <w:rsid w:val="004B37AA"/>
    <w:rsid w:val="004B3BF9"/>
    <w:rsid w:val="004B63B8"/>
    <w:rsid w:val="004B6EF9"/>
    <w:rsid w:val="004B7C37"/>
    <w:rsid w:val="004C183F"/>
    <w:rsid w:val="004C618A"/>
    <w:rsid w:val="004C632B"/>
    <w:rsid w:val="004C650B"/>
    <w:rsid w:val="004D3799"/>
    <w:rsid w:val="004D45A5"/>
    <w:rsid w:val="004D4E62"/>
    <w:rsid w:val="004D4F88"/>
    <w:rsid w:val="004D5B45"/>
    <w:rsid w:val="004D64EB"/>
    <w:rsid w:val="004D7A00"/>
    <w:rsid w:val="004E0F7D"/>
    <w:rsid w:val="004F02D4"/>
    <w:rsid w:val="004F0F1D"/>
    <w:rsid w:val="004F1AF5"/>
    <w:rsid w:val="004F61DC"/>
    <w:rsid w:val="00503A23"/>
    <w:rsid w:val="00504069"/>
    <w:rsid w:val="0050550A"/>
    <w:rsid w:val="0050630C"/>
    <w:rsid w:val="00507B4D"/>
    <w:rsid w:val="005124A0"/>
    <w:rsid w:val="00512A6B"/>
    <w:rsid w:val="00515AD1"/>
    <w:rsid w:val="00515CA6"/>
    <w:rsid w:val="00516041"/>
    <w:rsid w:val="00516C5A"/>
    <w:rsid w:val="00521654"/>
    <w:rsid w:val="005217B1"/>
    <w:rsid w:val="00522B5A"/>
    <w:rsid w:val="00523017"/>
    <w:rsid w:val="005233DC"/>
    <w:rsid w:val="00523B8F"/>
    <w:rsid w:val="0052400B"/>
    <w:rsid w:val="00527EB7"/>
    <w:rsid w:val="005327E7"/>
    <w:rsid w:val="0053300C"/>
    <w:rsid w:val="00535346"/>
    <w:rsid w:val="00536DC6"/>
    <w:rsid w:val="005371B3"/>
    <w:rsid w:val="0054126E"/>
    <w:rsid w:val="0054269A"/>
    <w:rsid w:val="005426BB"/>
    <w:rsid w:val="005456AA"/>
    <w:rsid w:val="005468AF"/>
    <w:rsid w:val="00546C65"/>
    <w:rsid w:val="00546ED2"/>
    <w:rsid w:val="00547725"/>
    <w:rsid w:val="00551FF5"/>
    <w:rsid w:val="005538F5"/>
    <w:rsid w:val="00554573"/>
    <w:rsid w:val="005559FE"/>
    <w:rsid w:val="00563D1D"/>
    <w:rsid w:val="00566986"/>
    <w:rsid w:val="00567337"/>
    <w:rsid w:val="00571AD9"/>
    <w:rsid w:val="0057277B"/>
    <w:rsid w:val="0057302C"/>
    <w:rsid w:val="00573BF7"/>
    <w:rsid w:val="00573FE7"/>
    <w:rsid w:val="0057405A"/>
    <w:rsid w:val="005745C5"/>
    <w:rsid w:val="00574C42"/>
    <w:rsid w:val="00575ABE"/>
    <w:rsid w:val="00575FA2"/>
    <w:rsid w:val="0057792C"/>
    <w:rsid w:val="00577957"/>
    <w:rsid w:val="005819D4"/>
    <w:rsid w:val="00584CA0"/>
    <w:rsid w:val="00585270"/>
    <w:rsid w:val="00585681"/>
    <w:rsid w:val="0059137B"/>
    <w:rsid w:val="00592E3D"/>
    <w:rsid w:val="005936BA"/>
    <w:rsid w:val="00593756"/>
    <w:rsid w:val="00594E71"/>
    <w:rsid w:val="00595170"/>
    <w:rsid w:val="00597438"/>
    <w:rsid w:val="005A0977"/>
    <w:rsid w:val="005A09D3"/>
    <w:rsid w:val="005A42F0"/>
    <w:rsid w:val="005A5387"/>
    <w:rsid w:val="005A5E10"/>
    <w:rsid w:val="005B0434"/>
    <w:rsid w:val="005B0C38"/>
    <w:rsid w:val="005B1C5F"/>
    <w:rsid w:val="005B1CAC"/>
    <w:rsid w:val="005B29C8"/>
    <w:rsid w:val="005B4A59"/>
    <w:rsid w:val="005B516B"/>
    <w:rsid w:val="005B7D07"/>
    <w:rsid w:val="005C0A21"/>
    <w:rsid w:val="005C0C78"/>
    <w:rsid w:val="005C1B60"/>
    <w:rsid w:val="005C1F71"/>
    <w:rsid w:val="005C2B6C"/>
    <w:rsid w:val="005C30BD"/>
    <w:rsid w:val="005C3128"/>
    <w:rsid w:val="005C4987"/>
    <w:rsid w:val="005C4DD5"/>
    <w:rsid w:val="005C557D"/>
    <w:rsid w:val="005C64D3"/>
    <w:rsid w:val="005C713F"/>
    <w:rsid w:val="005D0045"/>
    <w:rsid w:val="005D01E9"/>
    <w:rsid w:val="005D3CB8"/>
    <w:rsid w:val="005D4F1A"/>
    <w:rsid w:val="005D5793"/>
    <w:rsid w:val="005D6618"/>
    <w:rsid w:val="005D6688"/>
    <w:rsid w:val="005D6FDA"/>
    <w:rsid w:val="005E05FC"/>
    <w:rsid w:val="005E2754"/>
    <w:rsid w:val="005E3265"/>
    <w:rsid w:val="005E6D08"/>
    <w:rsid w:val="005E784B"/>
    <w:rsid w:val="005F1156"/>
    <w:rsid w:val="005F47DC"/>
    <w:rsid w:val="005F668A"/>
    <w:rsid w:val="00600567"/>
    <w:rsid w:val="0060094F"/>
    <w:rsid w:val="006023E6"/>
    <w:rsid w:val="006026E8"/>
    <w:rsid w:val="00605970"/>
    <w:rsid w:val="006060B7"/>
    <w:rsid w:val="00607218"/>
    <w:rsid w:val="00607473"/>
    <w:rsid w:val="006079AF"/>
    <w:rsid w:val="006103CA"/>
    <w:rsid w:val="00611123"/>
    <w:rsid w:val="00614DC7"/>
    <w:rsid w:val="0061549D"/>
    <w:rsid w:val="006205DE"/>
    <w:rsid w:val="00621DD2"/>
    <w:rsid w:val="00622CC4"/>
    <w:rsid w:val="006245C2"/>
    <w:rsid w:val="00625016"/>
    <w:rsid w:val="0062764D"/>
    <w:rsid w:val="00631835"/>
    <w:rsid w:val="006326AB"/>
    <w:rsid w:val="00632E7C"/>
    <w:rsid w:val="00633747"/>
    <w:rsid w:val="00635E47"/>
    <w:rsid w:val="0063684A"/>
    <w:rsid w:val="00637334"/>
    <w:rsid w:val="00640D3A"/>
    <w:rsid w:val="00641433"/>
    <w:rsid w:val="00642768"/>
    <w:rsid w:val="00647606"/>
    <w:rsid w:val="00650410"/>
    <w:rsid w:val="00651C9B"/>
    <w:rsid w:val="00652050"/>
    <w:rsid w:val="00654368"/>
    <w:rsid w:val="006552FD"/>
    <w:rsid w:val="006554C2"/>
    <w:rsid w:val="00657D41"/>
    <w:rsid w:val="006601D9"/>
    <w:rsid w:val="00661746"/>
    <w:rsid w:val="00662161"/>
    <w:rsid w:val="00662665"/>
    <w:rsid w:val="00662686"/>
    <w:rsid w:val="006675CF"/>
    <w:rsid w:val="00672A5C"/>
    <w:rsid w:val="00672A6F"/>
    <w:rsid w:val="006765A3"/>
    <w:rsid w:val="0068087E"/>
    <w:rsid w:val="00683B18"/>
    <w:rsid w:val="006925E3"/>
    <w:rsid w:val="00692C1C"/>
    <w:rsid w:val="00692FC4"/>
    <w:rsid w:val="00694DDF"/>
    <w:rsid w:val="006A0031"/>
    <w:rsid w:val="006A0D1D"/>
    <w:rsid w:val="006A41C9"/>
    <w:rsid w:val="006A4D47"/>
    <w:rsid w:val="006B0253"/>
    <w:rsid w:val="006B04D9"/>
    <w:rsid w:val="006B1E60"/>
    <w:rsid w:val="006B21A2"/>
    <w:rsid w:val="006B3B37"/>
    <w:rsid w:val="006B56F7"/>
    <w:rsid w:val="006B6DDD"/>
    <w:rsid w:val="006B7CDB"/>
    <w:rsid w:val="006C2446"/>
    <w:rsid w:val="006C4448"/>
    <w:rsid w:val="006C4815"/>
    <w:rsid w:val="006C4CFC"/>
    <w:rsid w:val="006C4DDC"/>
    <w:rsid w:val="006C6D15"/>
    <w:rsid w:val="006C6F51"/>
    <w:rsid w:val="006C7783"/>
    <w:rsid w:val="006C7FD3"/>
    <w:rsid w:val="006D3006"/>
    <w:rsid w:val="006D4F34"/>
    <w:rsid w:val="006D7E6E"/>
    <w:rsid w:val="006E3527"/>
    <w:rsid w:val="006E3F01"/>
    <w:rsid w:val="006E631B"/>
    <w:rsid w:val="006E66EF"/>
    <w:rsid w:val="006F1718"/>
    <w:rsid w:val="006F77C5"/>
    <w:rsid w:val="007015B8"/>
    <w:rsid w:val="007030C3"/>
    <w:rsid w:val="00704A3D"/>
    <w:rsid w:val="007056C0"/>
    <w:rsid w:val="007058E0"/>
    <w:rsid w:val="00705B9C"/>
    <w:rsid w:val="007070CF"/>
    <w:rsid w:val="007079FE"/>
    <w:rsid w:val="00710AAC"/>
    <w:rsid w:val="0071328A"/>
    <w:rsid w:val="00714DDC"/>
    <w:rsid w:val="0071787E"/>
    <w:rsid w:val="007246D9"/>
    <w:rsid w:val="00724BAF"/>
    <w:rsid w:val="00725186"/>
    <w:rsid w:val="00725F53"/>
    <w:rsid w:val="00726731"/>
    <w:rsid w:val="00726DB7"/>
    <w:rsid w:val="00732F51"/>
    <w:rsid w:val="00734E7A"/>
    <w:rsid w:val="00734F0C"/>
    <w:rsid w:val="007374FC"/>
    <w:rsid w:val="00741667"/>
    <w:rsid w:val="00742F90"/>
    <w:rsid w:val="00743507"/>
    <w:rsid w:val="0075081C"/>
    <w:rsid w:val="00752B17"/>
    <w:rsid w:val="00753D46"/>
    <w:rsid w:val="00755458"/>
    <w:rsid w:val="007569B8"/>
    <w:rsid w:val="00761A2A"/>
    <w:rsid w:val="007633CA"/>
    <w:rsid w:val="0076454B"/>
    <w:rsid w:val="00764EBA"/>
    <w:rsid w:val="007664FB"/>
    <w:rsid w:val="00766910"/>
    <w:rsid w:val="00767168"/>
    <w:rsid w:val="00770AAD"/>
    <w:rsid w:val="0077233A"/>
    <w:rsid w:val="00772850"/>
    <w:rsid w:val="00774A09"/>
    <w:rsid w:val="00777E01"/>
    <w:rsid w:val="00777E6F"/>
    <w:rsid w:val="00781744"/>
    <w:rsid w:val="00783A97"/>
    <w:rsid w:val="0078498F"/>
    <w:rsid w:val="00784D72"/>
    <w:rsid w:val="00785073"/>
    <w:rsid w:val="00785288"/>
    <w:rsid w:val="00786CA1"/>
    <w:rsid w:val="007879C5"/>
    <w:rsid w:val="007900C7"/>
    <w:rsid w:val="00790B2D"/>
    <w:rsid w:val="00790DCC"/>
    <w:rsid w:val="007912A4"/>
    <w:rsid w:val="00791789"/>
    <w:rsid w:val="00792581"/>
    <w:rsid w:val="00792B45"/>
    <w:rsid w:val="0079353B"/>
    <w:rsid w:val="007935E2"/>
    <w:rsid w:val="00793948"/>
    <w:rsid w:val="00794EEA"/>
    <w:rsid w:val="007A0DB1"/>
    <w:rsid w:val="007A151F"/>
    <w:rsid w:val="007A285D"/>
    <w:rsid w:val="007A45A8"/>
    <w:rsid w:val="007A740A"/>
    <w:rsid w:val="007B080A"/>
    <w:rsid w:val="007B30C6"/>
    <w:rsid w:val="007B5703"/>
    <w:rsid w:val="007B6727"/>
    <w:rsid w:val="007B6A28"/>
    <w:rsid w:val="007B7B97"/>
    <w:rsid w:val="007C01E6"/>
    <w:rsid w:val="007C1466"/>
    <w:rsid w:val="007C14CB"/>
    <w:rsid w:val="007C3335"/>
    <w:rsid w:val="007C5185"/>
    <w:rsid w:val="007C71F4"/>
    <w:rsid w:val="007C79C6"/>
    <w:rsid w:val="007D04C9"/>
    <w:rsid w:val="007D0F7B"/>
    <w:rsid w:val="007D1908"/>
    <w:rsid w:val="007D2E42"/>
    <w:rsid w:val="007D36CC"/>
    <w:rsid w:val="007D475D"/>
    <w:rsid w:val="007D5729"/>
    <w:rsid w:val="007D6660"/>
    <w:rsid w:val="007E168A"/>
    <w:rsid w:val="007E1CB5"/>
    <w:rsid w:val="007E291A"/>
    <w:rsid w:val="007E31C2"/>
    <w:rsid w:val="007F068E"/>
    <w:rsid w:val="007F125B"/>
    <w:rsid w:val="007F1DA5"/>
    <w:rsid w:val="007F2DFF"/>
    <w:rsid w:val="007F31EB"/>
    <w:rsid w:val="007F36DD"/>
    <w:rsid w:val="007F36ED"/>
    <w:rsid w:val="007F6D7F"/>
    <w:rsid w:val="007F7561"/>
    <w:rsid w:val="00800E7F"/>
    <w:rsid w:val="0080104C"/>
    <w:rsid w:val="008010D4"/>
    <w:rsid w:val="008016EC"/>
    <w:rsid w:val="008068D0"/>
    <w:rsid w:val="008108BA"/>
    <w:rsid w:val="0081124D"/>
    <w:rsid w:val="0081254F"/>
    <w:rsid w:val="008158BD"/>
    <w:rsid w:val="00815A50"/>
    <w:rsid w:val="00815F6A"/>
    <w:rsid w:val="00815F8B"/>
    <w:rsid w:val="0081625B"/>
    <w:rsid w:val="008171DD"/>
    <w:rsid w:val="00817449"/>
    <w:rsid w:val="008206FC"/>
    <w:rsid w:val="00822A20"/>
    <w:rsid w:val="008232FD"/>
    <w:rsid w:val="00825708"/>
    <w:rsid w:val="00830556"/>
    <w:rsid w:val="00831495"/>
    <w:rsid w:val="008319AF"/>
    <w:rsid w:val="008324BF"/>
    <w:rsid w:val="00833631"/>
    <w:rsid w:val="008340C4"/>
    <w:rsid w:val="00834C37"/>
    <w:rsid w:val="0083577B"/>
    <w:rsid w:val="00840B7C"/>
    <w:rsid w:val="00841124"/>
    <w:rsid w:val="00844973"/>
    <w:rsid w:val="00845ABE"/>
    <w:rsid w:val="00846F9C"/>
    <w:rsid w:val="00852044"/>
    <w:rsid w:val="0085208A"/>
    <w:rsid w:val="008535C8"/>
    <w:rsid w:val="00854EE3"/>
    <w:rsid w:val="008556E1"/>
    <w:rsid w:val="00855AED"/>
    <w:rsid w:val="00856D5B"/>
    <w:rsid w:val="00860B66"/>
    <w:rsid w:val="00860D83"/>
    <w:rsid w:val="00860EC7"/>
    <w:rsid w:val="00860F72"/>
    <w:rsid w:val="00862DED"/>
    <w:rsid w:val="00863C2F"/>
    <w:rsid w:val="00864532"/>
    <w:rsid w:val="00866C3A"/>
    <w:rsid w:val="008679CE"/>
    <w:rsid w:val="00867D89"/>
    <w:rsid w:val="00870363"/>
    <w:rsid w:val="00870E67"/>
    <w:rsid w:val="00871510"/>
    <w:rsid w:val="008745FE"/>
    <w:rsid w:val="00874667"/>
    <w:rsid w:val="00876D20"/>
    <w:rsid w:val="00883655"/>
    <w:rsid w:val="00883A25"/>
    <w:rsid w:val="00886BC6"/>
    <w:rsid w:val="00886E63"/>
    <w:rsid w:val="008872B1"/>
    <w:rsid w:val="00890D43"/>
    <w:rsid w:val="00894481"/>
    <w:rsid w:val="0089706F"/>
    <w:rsid w:val="008A3141"/>
    <w:rsid w:val="008A3466"/>
    <w:rsid w:val="008A3DB9"/>
    <w:rsid w:val="008A44D5"/>
    <w:rsid w:val="008A50C9"/>
    <w:rsid w:val="008A513B"/>
    <w:rsid w:val="008A6028"/>
    <w:rsid w:val="008B0B44"/>
    <w:rsid w:val="008B5299"/>
    <w:rsid w:val="008B7675"/>
    <w:rsid w:val="008C02A4"/>
    <w:rsid w:val="008C0590"/>
    <w:rsid w:val="008C22AD"/>
    <w:rsid w:val="008C292F"/>
    <w:rsid w:val="008C3296"/>
    <w:rsid w:val="008C6B25"/>
    <w:rsid w:val="008D133E"/>
    <w:rsid w:val="008D2367"/>
    <w:rsid w:val="008D2E93"/>
    <w:rsid w:val="008D3771"/>
    <w:rsid w:val="008D3B83"/>
    <w:rsid w:val="008D4E9D"/>
    <w:rsid w:val="008D58A2"/>
    <w:rsid w:val="008D5AE8"/>
    <w:rsid w:val="008D5E08"/>
    <w:rsid w:val="008D6A75"/>
    <w:rsid w:val="008D7292"/>
    <w:rsid w:val="008E0714"/>
    <w:rsid w:val="008E1026"/>
    <w:rsid w:val="008E1A58"/>
    <w:rsid w:val="008E2EA0"/>
    <w:rsid w:val="008E4978"/>
    <w:rsid w:val="008E4F50"/>
    <w:rsid w:val="008E6F03"/>
    <w:rsid w:val="008F046B"/>
    <w:rsid w:val="008F0474"/>
    <w:rsid w:val="008F2744"/>
    <w:rsid w:val="008F2D5F"/>
    <w:rsid w:val="008F33D3"/>
    <w:rsid w:val="008F373E"/>
    <w:rsid w:val="008F3BBD"/>
    <w:rsid w:val="008F5078"/>
    <w:rsid w:val="008F7EAF"/>
    <w:rsid w:val="00900ED5"/>
    <w:rsid w:val="009013A1"/>
    <w:rsid w:val="00902D7B"/>
    <w:rsid w:val="009030B4"/>
    <w:rsid w:val="00910B91"/>
    <w:rsid w:val="00911704"/>
    <w:rsid w:val="0091384B"/>
    <w:rsid w:val="00913DF5"/>
    <w:rsid w:val="00913E26"/>
    <w:rsid w:val="00914546"/>
    <w:rsid w:val="00914F71"/>
    <w:rsid w:val="00920B8F"/>
    <w:rsid w:val="009220DD"/>
    <w:rsid w:val="00923909"/>
    <w:rsid w:val="00923F6F"/>
    <w:rsid w:val="0092426F"/>
    <w:rsid w:val="0092441B"/>
    <w:rsid w:val="0092536B"/>
    <w:rsid w:val="0092578D"/>
    <w:rsid w:val="00930F54"/>
    <w:rsid w:val="00935AB2"/>
    <w:rsid w:val="00935CA7"/>
    <w:rsid w:val="0093694D"/>
    <w:rsid w:val="0093709B"/>
    <w:rsid w:val="009403F7"/>
    <w:rsid w:val="00940D39"/>
    <w:rsid w:val="0094100E"/>
    <w:rsid w:val="009413BE"/>
    <w:rsid w:val="00942DDE"/>
    <w:rsid w:val="00942FA5"/>
    <w:rsid w:val="009438FA"/>
    <w:rsid w:val="00945DD3"/>
    <w:rsid w:val="0094699E"/>
    <w:rsid w:val="009475BD"/>
    <w:rsid w:val="00947C6F"/>
    <w:rsid w:val="00953DA2"/>
    <w:rsid w:val="009543B5"/>
    <w:rsid w:val="00955FE1"/>
    <w:rsid w:val="00961CF7"/>
    <w:rsid w:val="00964335"/>
    <w:rsid w:val="00964F5B"/>
    <w:rsid w:val="00965C0E"/>
    <w:rsid w:val="00966762"/>
    <w:rsid w:val="009712B5"/>
    <w:rsid w:val="00971BD7"/>
    <w:rsid w:val="009750A0"/>
    <w:rsid w:val="00981728"/>
    <w:rsid w:val="00982109"/>
    <w:rsid w:val="009824AB"/>
    <w:rsid w:val="00982947"/>
    <w:rsid w:val="00985A27"/>
    <w:rsid w:val="00986593"/>
    <w:rsid w:val="00986DC8"/>
    <w:rsid w:val="009878A1"/>
    <w:rsid w:val="009916BF"/>
    <w:rsid w:val="00992877"/>
    <w:rsid w:val="00993926"/>
    <w:rsid w:val="00995143"/>
    <w:rsid w:val="00995FEC"/>
    <w:rsid w:val="00997AC2"/>
    <w:rsid w:val="00997C32"/>
    <w:rsid w:val="009A751F"/>
    <w:rsid w:val="009A7C9E"/>
    <w:rsid w:val="009B28EE"/>
    <w:rsid w:val="009B6146"/>
    <w:rsid w:val="009B6D97"/>
    <w:rsid w:val="009C091C"/>
    <w:rsid w:val="009C219D"/>
    <w:rsid w:val="009C3E23"/>
    <w:rsid w:val="009C5686"/>
    <w:rsid w:val="009D1DE1"/>
    <w:rsid w:val="009D234C"/>
    <w:rsid w:val="009D2395"/>
    <w:rsid w:val="009D2782"/>
    <w:rsid w:val="009D46D7"/>
    <w:rsid w:val="009D4B72"/>
    <w:rsid w:val="009D51D6"/>
    <w:rsid w:val="009D5EAA"/>
    <w:rsid w:val="009E1158"/>
    <w:rsid w:val="009E11DF"/>
    <w:rsid w:val="009E1B45"/>
    <w:rsid w:val="009E2405"/>
    <w:rsid w:val="009E2C85"/>
    <w:rsid w:val="009E2D39"/>
    <w:rsid w:val="009E6870"/>
    <w:rsid w:val="009F302E"/>
    <w:rsid w:val="009F3BE0"/>
    <w:rsid w:val="009F3F6F"/>
    <w:rsid w:val="009F5841"/>
    <w:rsid w:val="009F5A86"/>
    <w:rsid w:val="00A01638"/>
    <w:rsid w:val="00A02B87"/>
    <w:rsid w:val="00A03701"/>
    <w:rsid w:val="00A03AD8"/>
    <w:rsid w:val="00A05AFB"/>
    <w:rsid w:val="00A10786"/>
    <w:rsid w:val="00A1082A"/>
    <w:rsid w:val="00A126D8"/>
    <w:rsid w:val="00A14C75"/>
    <w:rsid w:val="00A166E7"/>
    <w:rsid w:val="00A17520"/>
    <w:rsid w:val="00A203A5"/>
    <w:rsid w:val="00A21772"/>
    <w:rsid w:val="00A22269"/>
    <w:rsid w:val="00A22884"/>
    <w:rsid w:val="00A243E4"/>
    <w:rsid w:val="00A34D2B"/>
    <w:rsid w:val="00A369E8"/>
    <w:rsid w:val="00A37184"/>
    <w:rsid w:val="00A375DC"/>
    <w:rsid w:val="00A37A42"/>
    <w:rsid w:val="00A37AD9"/>
    <w:rsid w:val="00A37B6B"/>
    <w:rsid w:val="00A40683"/>
    <w:rsid w:val="00A44AE5"/>
    <w:rsid w:val="00A47D51"/>
    <w:rsid w:val="00A52996"/>
    <w:rsid w:val="00A53608"/>
    <w:rsid w:val="00A55A64"/>
    <w:rsid w:val="00A57962"/>
    <w:rsid w:val="00A57C7B"/>
    <w:rsid w:val="00A6321E"/>
    <w:rsid w:val="00A65057"/>
    <w:rsid w:val="00A666BA"/>
    <w:rsid w:val="00A70812"/>
    <w:rsid w:val="00A7113F"/>
    <w:rsid w:val="00A725E6"/>
    <w:rsid w:val="00A7375F"/>
    <w:rsid w:val="00A73F4B"/>
    <w:rsid w:val="00A74B76"/>
    <w:rsid w:val="00A75B34"/>
    <w:rsid w:val="00A765D7"/>
    <w:rsid w:val="00A76C0A"/>
    <w:rsid w:val="00A77641"/>
    <w:rsid w:val="00A77F4C"/>
    <w:rsid w:val="00A80A8A"/>
    <w:rsid w:val="00A84E2C"/>
    <w:rsid w:val="00A86BFB"/>
    <w:rsid w:val="00A874F6"/>
    <w:rsid w:val="00A87B27"/>
    <w:rsid w:val="00A912D4"/>
    <w:rsid w:val="00A960E4"/>
    <w:rsid w:val="00A968B7"/>
    <w:rsid w:val="00A97C0F"/>
    <w:rsid w:val="00AA010B"/>
    <w:rsid w:val="00AA05A7"/>
    <w:rsid w:val="00AA128C"/>
    <w:rsid w:val="00AA2B4D"/>
    <w:rsid w:val="00AA4060"/>
    <w:rsid w:val="00AA4B4C"/>
    <w:rsid w:val="00AA5DB5"/>
    <w:rsid w:val="00AA5F55"/>
    <w:rsid w:val="00AA7062"/>
    <w:rsid w:val="00AA7A51"/>
    <w:rsid w:val="00AB09AA"/>
    <w:rsid w:val="00AB45CE"/>
    <w:rsid w:val="00AC0BC6"/>
    <w:rsid w:val="00AC44B1"/>
    <w:rsid w:val="00AC4524"/>
    <w:rsid w:val="00AC51F6"/>
    <w:rsid w:val="00AC674A"/>
    <w:rsid w:val="00AD2B46"/>
    <w:rsid w:val="00AD36AC"/>
    <w:rsid w:val="00AD3F6A"/>
    <w:rsid w:val="00AD4785"/>
    <w:rsid w:val="00AE0839"/>
    <w:rsid w:val="00AE0B15"/>
    <w:rsid w:val="00AE3F9C"/>
    <w:rsid w:val="00AF0719"/>
    <w:rsid w:val="00AF0ED1"/>
    <w:rsid w:val="00AF24D4"/>
    <w:rsid w:val="00AF28B0"/>
    <w:rsid w:val="00AF43CC"/>
    <w:rsid w:val="00AF4F9C"/>
    <w:rsid w:val="00AF5B05"/>
    <w:rsid w:val="00AF6986"/>
    <w:rsid w:val="00AF6DE5"/>
    <w:rsid w:val="00B000E9"/>
    <w:rsid w:val="00B00CDA"/>
    <w:rsid w:val="00B013A7"/>
    <w:rsid w:val="00B0326D"/>
    <w:rsid w:val="00B0468B"/>
    <w:rsid w:val="00B04724"/>
    <w:rsid w:val="00B0618A"/>
    <w:rsid w:val="00B1105D"/>
    <w:rsid w:val="00B112A1"/>
    <w:rsid w:val="00B11677"/>
    <w:rsid w:val="00B1474C"/>
    <w:rsid w:val="00B14898"/>
    <w:rsid w:val="00B16842"/>
    <w:rsid w:val="00B214DC"/>
    <w:rsid w:val="00B23868"/>
    <w:rsid w:val="00B24015"/>
    <w:rsid w:val="00B30201"/>
    <w:rsid w:val="00B32AAD"/>
    <w:rsid w:val="00B341A5"/>
    <w:rsid w:val="00B3552F"/>
    <w:rsid w:val="00B3740F"/>
    <w:rsid w:val="00B374AB"/>
    <w:rsid w:val="00B378B4"/>
    <w:rsid w:val="00B406F9"/>
    <w:rsid w:val="00B42329"/>
    <w:rsid w:val="00B42398"/>
    <w:rsid w:val="00B42E24"/>
    <w:rsid w:val="00B43278"/>
    <w:rsid w:val="00B50907"/>
    <w:rsid w:val="00B5287C"/>
    <w:rsid w:val="00B54645"/>
    <w:rsid w:val="00B550FD"/>
    <w:rsid w:val="00B56FD9"/>
    <w:rsid w:val="00B60D01"/>
    <w:rsid w:val="00B7022C"/>
    <w:rsid w:val="00B71B96"/>
    <w:rsid w:val="00B7485C"/>
    <w:rsid w:val="00B76A6E"/>
    <w:rsid w:val="00B81652"/>
    <w:rsid w:val="00B81C81"/>
    <w:rsid w:val="00B83D02"/>
    <w:rsid w:val="00B84B12"/>
    <w:rsid w:val="00B84B37"/>
    <w:rsid w:val="00B867EC"/>
    <w:rsid w:val="00B910DC"/>
    <w:rsid w:val="00B9215D"/>
    <w:rsid w:val="00B92C91"/>
    <w:rsid w:val="00BA19A5"/>
    <w:rsid w:val="00BA2FE4"/>
    <w:rsid w:val="00BA360E"/>
    <w:rsid w:val="00BA5E8E"/>
    <w:rsid w:val="00BA7269"/>
    <w:rsid w:val="00BB04BA"/>
    <w:rsid w:val="00BB0788"/>
    <w:rsid w:val="00BB183F"/>
    <w:rsid w:val="00BB1EE2"/>
    <w:rsid w:val="00BB443D"/>
    <w:rsid w:val="00BB459E"/>
    <w:rsid w:val="00BB4A1A"/>
    <w:rsid w:val="00BB69C0"/>
    <w:rsid w:val="00BC0100"/>
    <w:rsid w:val="00BC03A3"/>
    <w:rsid w:val="00BC18C0"/>
    <w:rsid w:val="00BC7205"/>
    <w:rsid w:val="00BD06E0"/>
    <w:rsid w:val="00BD1B43"/>
    <w:rsid w:val="00BD4ACB"/>
    <w:rsid w:val="00BD5B52"/>
    <w:rsid w:val="00BE11E9"/>
    <w:rsid w:val="00BE220A"/>
    <w:rsid w:val="00BE281E"/>
    <w:rsid w:val="00BE2837"/>
    <w:rsid w:val="00BE340A"/>
    <w:rsid w:val="00BE4086"/>
    <w:rsid w:val="00BE42EA"/>
    <w:rsid w:val="00BE5388"/>
    <w:rsid w:val="00BE6E6B"/>
    <w:rsid w:val="00BF2B11"/>
    <w:rsid w:val="00BF3A71"/>
    <w:rsid w:val="00BF4898"/>
    <w:rsid w:val="00BF5FE5"/>
    <w:rsid w:val="00BF7EB6"/>
    <w:rsid w:val="00C02297"/>
    <w:rsid w:val="00C04B83"/>
    <w:rsid w:val="00C05BEE"/>
    <w:rsid w:val="00C07ECA"/>
    <w:rsid w:val="00C126A6"/>
    <w:rsid w:val="00C1334F"/>
    <w:rsid w:val="00C13D62"/>
    <w:rsid w:val="00C162CA"/>
    <w:rsid w:val="00C1645A"/>
    <w:rsid w:val="00C16893"/>
    <w:rsid w:val="00C204DC"/>
    <w:rsid w:val="00C20732"/>
    <w:rsid w:val="00C228A3"/>
    <w:rsid w:val="00C22B2F"/>
    <w:rsid w:val="00C316F8"/>
    <w:rsid w:val="00C317B8"/>
    <w:rsid w:val="00C31F5A"/>
    <w:rsid w:val="00C32B80"/>
    <w:rsid w:val="00C32CE8"/>
    <w:rsid w:val="00C32EEB"/>
    <w:rsid w:val="00C33BF1"/>
    <w:rsid w:val="00C356A6"/>
    <w:rsid w:val="00C3698A"/>
    <w:rsid w:val="00C3769D"/>
    <w:rsid w:val="00C40927"/>
    <w:rsid w:val="00C42FFE"/>
    <w:rsid w:val="00C45720"/>
    <w:rsid w:val="00C46974"/>
    <w:rsid w:val="00C46B1B"/>
    <w:rsid w:val="00C50BD1"/>
    <w:rsid w:val="00C536FE"/>
    <w:rsid w:val="00C56E27"/>
    <w:rsid w:val="00C6018E"/>
    <w:rsid w:val="00C63A84"/>
    <w:rsid w:val="00C63DC6"/>
    <w:rsid w:val="00C64493"/>
    <w:rsid w:val="00C65436"/>
    <w:rsid w:val="00C73A08"/>
    <w:rsid w:val="00C77154"/>
    <w:rsid w:val="00C7769A"/>
    <w:rsid w:val="00C776B5"/>
    <w:rsid w:val="00C77B43"/>
    <w:rsid w:val="00C83475"/>
    <w:rsid w:val="00C8349A"/>
    <w:rsid w:val="00C8351C"/>
    <w:rsid w:val="00C8369A"/>
    <w:rsid w:val="00C84F00"/>
    <w:rsid w:val="00C8689D"/>
    <w:rsid w:val="00C92CE9"/>
    <w:rsid w:val="00C93B07"/>
    <w:rsid w:val="00C94FAB"/>
    <w:rsid w:val="00C953DE"/>
    <w:rsid w:val="00C960D4"/>
    <w:rsid w:val="00C96238"/>
    <w:rsid w:val="00CA1729"/>
    <w:rsid w:val="00CA1F3A"/>
    <w:rsid w:val="00CA6AAD"/>
    <w:rsid w:val="00CA6FAC"/>
    <w:rsid w:val="00CB27FD"/>
    <w:rsid w:val="00CB449A"/>
    <w:rsid w:val="00CB61F4"/>
    <w:rsid w:val="00CB66F9"/>
    <w:rsid w:val="00CC285C"/>
    <w:rsid w:val="00CC41DF"/>
    <w:rsid w:val="00CC4C34"/>
    <w:rsid w:val="00CC6536"/>
    <w:rsid w:val="00CC7314"/>
    <w:rsid w:val="00CC7D63"/>
    <w:rsid w:val="00CD0AFE"/>
    <w:rsid w:val="00CD2966"/>
    <w:rsid w:val="00CD347A"/>
    <w:rsid w:val="00CD5CF8"/>
    <w:rsid w:val="00CD63EC"/>
    <w:rsid w:val="00CD7A93"/>
    <w:rsid w:val="00CE1B17"/>
    <w:rsid w:val="00CE3BFF"/>
    <w:rsid w:val="00CE526A"/>
    <w:rsid w:val="00CE67E8"/>
    <w:rsid w:val="00CE6E65"/>
    <w:rsid w:val="00CE726E"/>
    <w:rsid w:val="00CF0090"/>
    <w:rsid w:val="00CF382D"/>
    <w:rsid w:val="00CF3B66"/>
    <w:rsid w:val="00CF5E22"/>
    <w:rsid w:val="00CF61F0"/>
    <w:rsid w:val="00D02D68"/>
    <w:rsid w:val="00D038C1"/>
    <w:rsid w:val="00D04261"/>
    <w:rsid w:val="00D04D53"/>
    <w:rsid w:val="00D04F59"/>
    <w:rsid w:val="00D0601B"/>
    <w:rsid w:val="00D06AFA"/>
    <w:rsid w:val="00D1136B"/>
    <w:rsid w:val="00D114B1"/>
    <w:rsid w:val="00D13D01"/>
    <w:rsid w:val="00D15EFA"/>
    <w:rsid w:val="00D16E86"/>
    <w:rsid w:val="00D21785"/>
    <w:rsid w:val="00D219B9"/>
    <w:rsid w:val="00D22337"/>
    <w:rsid w:val="00D274D8"/>
    <w:rsid w:val="00D30F9C"/>
    <w:rsid w:val="00D322E5"/>
    <w:rsid w:val="00D322F9"/>
    <w:rsid w:val="00D33962"/>
    <w:rsid w:val="00D343D3"/>
    <w:rsid w:val="00D34C7E"/>
    <w:rsid w:val="00D3591F"/>
    <w:rsid w:val="00D41D00"/>
    <w:rsid w:val="00D441CC"/>
    <w:rsid w:val="00D461FC"/>
    <w:rsid w:val="00D46703"/>
    <w:rsid w:val="00D46BD7"/>
    <w:rsid w:val="00D552A4"/>
    <w:rsid w:val="00D5576A"/>
    <w:rsid w:val="00D55B15"/>
    <w:rsid w:val="00D56666"/>
    <w:rsid w:val="00D5773C"/>
    <w:rsid w:val="00D5791F"/>
    <w:rsid w:val="00D57AF3"/>
    <w:rsid w:val="00D603F4"/>
    <w:rsid w:val="00D61693"/>
    <w:rsid w:val="00D70DD6"/>
    <w:rsid w:val="00D72230"/>
    <w:rsid w:val="00D7294D"/>
    <w:rsid w:val="00D74B30"/>
    <w:rsid w:val="00D77B09"/>
    <w:rsid w:val="00D80BAF"/>
    <w:rsid w:val="00D8121D"/>
    <w:rsid w:val="00D81EE9"/>
    <w:rsid w:val="00D8246B"/>
    <w:rsid w:val="00D82983"/>
    <w:rsid w:val="00D83A51"/>
    <w:rsid w:val="00D86B9F"/>
    <w:rsid w:val="00D87D3C"/>
    <w:rsid w:val="00D904E3"/>
    <w:rsid w:val="00D9108E"/>
    <w:rsid w:val="00D9218E"/>
    <w:rsid w:val="00D939F6"/>
    <w:rsid w:val="00D93F3C"/>
    <w:rsid w:val="00D948E1"/>
    <w:rsid w:val="00D9558C"/>
    <w:rsid w:val="00DA2915"/>
    <w:rsid w:val="00DA667C"/>
    <w:rsid w:val="00DB07DC"/>
    <w:rsid w:val="00DB098E"/>
    <w:rsid w:val="00DB69E7"/>
    <w:rsid w:val="00DC23CA"/>
    <w:rsid w:val="00DC3561"/>
    <w:rsid w:val="00DC3EC2"/>
    <w:rsid w:val="00DC4D99"/>
    <w:rsid w:val="00DC522D"/>
    <w:rsid w:val="00DD0CF2"/>
    <w:rsid w:val="00DD0F59"/>
    <w:rsid w:val="00DD2543"/>
    <w:rsid w:val="00DD2913"/>
    <w:rsid w:val="00DD3BA4"/>
    <w:rsid w:val="00DD3ED5"/>
    <w:rsid w:val="00DD51B5"/>
    <w:rsid w:val="00DD68DC"/>
    <w:rsid w:val="00DD69F6"/>
    <w:rsid w:val="00DD7327"/>
    <w:rsid w:val="00DE2B82"/>
    <w:rsid w:val="00DE3925"/>
    <w:rsid w:val="00DE4EC7"/>
    <w:rsid w:val="00DE6584"/>
    <w:rsid w:val="00DE6973"/>
    <w:rsid w:val="00DF24AA"/>
    <w:rsid w:val="00DF28BA"/>
    <w:rsid w:val="00DF3138"/>
    <w:rsid w:val="00DF4FF4"/>
    <w:rsid w:val="00DF5930"/>
    <w:rsid w:val="00DF6315"/>
    <w:rsid w:val="00DF6560"/>
    <w:rsid w:val="00E0060F"/>
    <w:rsid w:val="00E02009"/>
    <w:rsid w:val="00E02B7E"/>
    <w:rsid w:val="00E04481"/>
    <w:rsid w:val="00E05A6B"/>
    <w:rsid w:val="00E102C2"/>
    <w:rsid w:val="00E10317"/>
    <w:rsid w:val="00E10C0C"/>
    <w:rsid w:val="00E13BBB"/>
    <w:rsid w:val="00E141BF"/>
    <w:rsid w:val="00E173A4"/>
    <w:rsid w:val="00E20143"/>
    <w:rsid w:val="00E2082E"/>
    <w:rsid w:val="00E2159D"/>
    <w:rsid w:val="00E21D04"/>
    <w:rsid w:val="00E23802"/>
    <w:rsid w:val="00E26D9C"/>
    <w:rsid w:val="00E304A9"/>
    <w:rsid w:val="00E30B95"/>
    <w:rsid w:val="00E361BC"/>
    <w:rsid w:val="00E36DA6"/>
    <w:rsid w:val="00E36E18"/>
    <w:rsid w:val="00E40F89"/>
    <w:rsid w:val="00E430C5"/>
    <w:rsid w:val="00E44015"/>
    <w:rsid w:val="00E456C1"/>
    <w:rsid w:val="00E478E6"/>
    <w:rsid w:val="00E50AA5"/>
    <w:rsid w:val="00E50BB1"/>
    <w:rsid w:val="00E53763"/>
    <w:rsid w:val="00E54FEF"/>
    <w:rsid w:val="00E56273"/>
    <w:rsid w:val="00E56555"/>
    <w:rsid w:val="00E574E0"/>
    <w:rsid w:val="00E57B94"/>
    <w:rsid w:val="00E57E3F"/>
    <w:rsid w:val="00E61E7D"/>
    <w:rsid w:val="00E6215C"/>
    <w:rsid w:val="00E6390C"/>
    <w:rsid w:val="00E65987"/>
    <w:rsid w:val="00E70576"/>
    <w:rsid w:val="00E7092D"/>
    <w:rsid w:val="00E72785"/>
    <w:rsid w:val="00E751BB"/>
    <w:rsid w:val="00E80515"/>
    <w:rsid w:val="00E80C41"/>
    <w:rsid w:val="00E8133C"/>
    <w:rsid w:val="00E83AF8"/>
    <w:rsid w:val="00E86297"/>
    <w:rsid w:val="00E86E41"/>
    <w:rsid w:val="00E901AE"/>
    <w:rsid w:val="00E9197F"/>
    <w:rsid w:val="00E9309F"/>
    <w:rsid w:val="00E93FE1"/>
    <w:rsid w:val="00E946F6"/>
    <w:rsid w:val="00E953C9"/>
    <w:rsid w:val="00E95686"/>
    <w:rsid w:val="00E9708F"/>
    <w:rsid w:val="00E97EC9"/>
    <w:rsid w:val="00EA1698"/>
    <w:rsid w:val="00EA1B74"/>
    <w:rsid w:val="00EA1DAE"/>
    <w:rsid w:val="00EA2C2A"/>
    <w:rsid w:val="00EA3FDF"/>
    <w:rsid w:val="00EA4B88"/>
    <w:rsid w:val="00EA7276"/>
    <w:rsid w:val="00EB0460"/>
    <w:rsid w:val="00EB356D"/>
    <w:rsid w:val="00EB5F16"/>
    <w:rsid w:val="00EB699C"/>
    <w:rsid w:val="00EB7170"/>
    <w:rsid w:val="00EB770A"/>
    <w:rsid w:val="00EB7C98"/>
    <w:rsid w:val="00EC1D59"/>
    <w:rsid w:val="00EC2A38"/>
    <w:rsid w:val="00EC300E"/>
    <w:rsid w:val="00EC3532"/>
    <w:rsid w:val="00EC4D45"/>
    <w:rsid w:val="00EC5AE2"/>
    <w:rsid w:val="00EC757A"/>
    <w:rsid w:val="00EC7955"/>
    <w:rsid w:val="00EC7A03"/>
    <w:rsid w:val="00ED0623"/>
    <w:rsid w:val="00ED14AC"/>
    <w:rsid w:val="00ED1D60"/>
    <w:rsid w:val="00ED216A"/>
    <w:rsid w:val="00ED5E2A"/>
    <w:rsid w:val="00ED7048"/>
    <w:rsid w:val="00ED7D71"/>
    <w:rsid w:val="00EE0E75"/>
    <w:rsid w:val="00EE1FA4"/>
    <w:rsid w:val="00EE346C"/>
    <w:rsid w:val="00EE3768"/>
    <w:rsid w:val="00EF1265"/>
    <w:rsid w:val="00EF7454"/>
    <w:rsid w:val="00EF7DA1"/>
    <w:rsid w:val="00F00534"/>
    <w:rsid w:val="00F01FEC"/>
    <w:rsid w:val="00F0437F"/>
    <w:rsid w:val="00F1159C"/>
    <w:rsid w:val="00F11E2F"/>
    <w:rsid w:val="00F1255E"/>
    <w:rsid w:val="00F129D2"/>
    <w:rsid w:val="00F15609"/>
    <w:rsid w:val="00F1761E"/>
    <w:rsid w:val="00F22EAA"/>
    <w:rsid w:val="00F23E81"/>
    <w:rsid w:val="00F276F4"/>
    <w:rsid w:val="00F278E3"/>
    <w:rsid w:val="00F27D74"/>
    <w:rsid w:val="00F30197"/>
    <w:rsid w:val="00F319EB"/>
    <w:rsid w:val="00F37B88"/>
    <w:rsid w:val="00F42F13"/>
    <w:rsid w:val="00F434ED"/>
    <w:rsid w:val="00F46421"/>
    <w:rsid w:val="00F5414B"/>
    <w:rsid w:val="00F54AD3"/>
    <w:rsid w:val="00F54F86"/>
    <w:rsid w:val="00F55DB8"/>
    <w:rsid w:val="00F5637C"/>
    <w:rsid w:val="00F57E5E"/>
    <w:rsid w:val="00F61F4C"/>
    <w:rsid w:val="00F62C12"/>
    <w:rsid w:val="00F631D5"/>
    <w:rsid w:val="00F643C4"/>
    <w:rsid w:val="00F66FC6"/>
    <w:rsid w:val="00F6784F"/>
    <w:rsid w:val="00F7037B"/>
    <w:rsid w:val="00F71DFE"/>
    <w:rsid w:val="00F727FB"/>
    <w:rsid w:val="00F731B7"/>
    <w:rsid w:val="00F7397F"/>
    <w:rsid w:val="00F745F6"/>
    <w:rsid w:val="00F751CB"/>
    <w:rsid w:val="00F80F8F"/>
    <w:rsid w:val="00F814C9"/>
    <w:rsid w:val="00F843C3"/>
    <w:rsid w:val="00F844A4"/>
    <w:rsid w:val="00F874CB"/>
    <w:rsid w:val="00F8783C"/>
    <w:rsid w:val="00F878A8"/>
    <w:rsid w:val="00F9006C"/>
    <w:rsid w:val="00F94498"/>
    <w:rsid w:val="00F9533A"/>
    <w:rsid w:val="00F95B3B"/>
    <w:rsid w:val="00F95DFF"/>
    <w:rsid w:val="00F966CF"/>
    <w:rsid w:val="00FA169F"/>
    <w:rsid w:val="00FA1E6F"/>
    <w:rsid w:val="00FA531A"/>
    <w:rsid w:val="00FB0A9C"/>
    <w:rsid w:val="00FB4B27"/>
    <w:rsid w:val="00FB60CF"/>
    <w:rsid w:val="00FC0E2C"/>
    <w:rsid w:val="00FC1FE6"/>
    <w:rsid w:val="00FC30B7"/>
    <w:rsid w:val="00FC3132"/>
    <w:rsid w:val="00FC4F50"/>
    <w:rsid w:val="00FC6897"/>
    <w:rsid w:val="00FC7C36"/>
    <w:rsid w:val="00FD062A"/>
    <w:rsid w:val="00FD6EA6"/>
    <w:rsid w:val="00FE112A"/>
    <w:rsid w:val="00FE1B2C"/>
    <w:rsid w:val="00FE1CC7"/>
    <w:rsid w:val="00FE20E4"/>
    <w:rsid w:val="00FE2752"/>
    <w:rsid w:val="00FE27B0"/>
    <w:rsid w:val="00FE32CD"/>
    <w:rsid w:val="00FE4666"/>
    <w:rsid w:val="00FF0AFF"/>
    <w:rsid w:val="00FF22C6"/>
    <w:rsid w:val="00FF27CF"/>
    <w:rsid w:val="00FF2F5F"/>
    <w:rsid w:val="00FF3779"/>
    <w:rsid w:val="00FF3F39"/>
    <w:rsid w:val="00FF551B"/>
    <w:rsid w:val="00FF55DC"/>
    <w:rsid w:val="00FF6D72"/>
    <w:rsid w:val="00FF7A48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1233A2"/>
  <w15:docId w15:val="{B54B4738-461B-4F01-825B-3BEBDA973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859"/>
    <w:rPr>
      <w:sz w:val="22"/>
      <w:szCs w:val="22"/>
      <w:lang w:eastAsia="en-US"/>
    </w:rPr>
  </w:style>
  <w:style w:type="paragraph" w:styleId="Rubrik1">
    <w:name w:val="heading 1"/>
    <w:basedOn w:val="Normal"/>
    <w:link w:val="Rubrik1Char"/>
    <w:uiPriority w:val="9"/>
    <w:qFormat/>
    <w:rsid w:val="00C33BF1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B7169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971BD7"/>
    <w:pPr>
      <w:spacing w:line="480" w:lineRule="auto"/>
    </w:pPr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63A84"/>
    <w:pPr>
      <w:ind w:left="720"/>
      <w:contextualSpacing/>
    </w:pPr>
  </w:style>
  <w:style w:type="character" w:styleId="Kommentarsreferens">
    <w:name w:val="annotation reference"/>
    <w:uiPriority w:val="99"/>
    <w:semiHidden/>
    <w:unhideWhenUsed/>
    <w:rsid w:val="006E352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E3527"/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rsid w:val="006E352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E3527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6E352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E352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6E3527"/>
    <w:rPr>
      <w:rFonts w:ascii="Segoe UI" w:hAnsi="Segoe UI" w:cs="Segoe UI"/>
      <w:sz w:val="18"/>
      <w:szCs w:val="18"/>
    </w:rPr>
  </w:style>
  <w:style w:type="character" w:styleId="Stark">
    <w:name w:val="Strong"/>
    <w:uiPriority w:val="22"/>
    <w:qFormat/>
    <w:rsid w:val="001C6360"/>
    <w:rPr>
      <w:b/>
      <w:bCs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5A5E10"/>
  </w:style>
  <w:style w:type="paragraph" w:styleId="Sidhuvud">
    <w:name w:val="header"/>
    <w:basedOn w:val="Normal"/>
    <w:link w:val="SidhuvudChar"/>
    <w:uiPriority w:val="99"/>
    <w:unhideWhenUsed/>
    <w:rsid w:val="0064276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42768"/>
  </w:style>
  <w:style w:type="paragraph" w:styleId="Sidfot">
    <w:name w:val="footer"/>
    <w:basedOn w:val="Normal"/>
    <w:link w:val="SidfotChar"/>
    <w:uiPriority w:val="99"/>
    <w:unhideWhenUsed/>
    <w:rsid w:val="0064276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42768"/>
  </w:style>
  <w:style w:type="character" w:customStyle="1" w:styleId="Rubrik1Char">
    <w:name w:val="Rubrik 1 Char"/>
    <w:link w:val="Rubrik1"/>
    <w:uiPriority w:val="9"/>
    <w:rsid w:val="00C33BF1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header-section-number">
    <w:name w:val="header-section-number"/>
    <w:basedOn w:val="Standardstycketeckensnitt"/>
    <w:rsid w:val="00C33BF1"/>
  </w:style>
  <w:style w:type="character" w:styleId="Hyperlnk">
    <w:name w:val="Hyperlink"/>
    <w:uiPriority w:val="99"/>
    <w:unhideWhenUsed/>
    <w:rsid w:val="00C953DE"/>
    <w:rPr>
      <w:color w:val="0000FF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7C14CB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semiHidden/>
    <w:unhideWhenUsed/>
    <w:rsid w:val="00A74B76"/>
    <w:rPr>
      <w:rFonts w:ascii="Times New Roman" w:hAnsi="Times New Roman"/>
      <w:sz w:val="24"/>
      <w:szCs w:val="24"/>
    </w:rPr>
  </w:style>
  <w:style w:type="character" w:customStyle="1" w:styleId="NichtaufgelsteErwhnung2">
    <w:name w:val="Nicht aufgelöste Erwähnung2"/>
    <w:uiPriority w:val="99"/>
    <w:semiHidden/>
    <w:unhideWhenUsed/>
    <w:rsid w:val="00D9108E"/>
    <w:rPr>
      <w:color w:val="605E5C"/>
      <w:shd w:val="clear" w:color="auto" w:fill="E1DFDD"/>
    </w:rPr>
  </w:style>
  <w:style w:type="character" w:styleId="AnvndHyperlnk">
    <w:name w:val="FollowedHyperlink"/>
    <w:uiPriority w:val="99"/>
    <w:semiHidden/>
    <w:unhideWhenUsed/>
    <w:rsid w:val="007C3335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02009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E02009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02009"/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E02009"/>
    <w:rPr>
      <w:rFonts w:cs="Calibri"/>
      <w:noProof/>
      <w:sz w:val="22"/>
      <w:szCs w:val="22"/>
      <w:lang w:val="en-US" w:eastAsia="en-US"/>
    </w:rPr>
  </w:style>
  <w:style w:type="character" w:customStyle="1" w:styleId="NichtaufgelsteErwhnung3">
    <w:name w:val="Nicht aufgelöste Erwähnung3"/>
    <w:uiPriority w:val="99"/>
    <w:semiHidden/>
    <w:unhideWhenUsed/>
    <w:rsid w:val="00B147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A03AC"/>
    <w:rPr>
      <w:sz w:val="22"/>
      <w:szCs w:val="22"/>
      <w:lang w:eastAsia="en-US"/>
    </w:rPr>
  </w:style>
  <w:style w:type="character" w:customStyle="1" w:styleId="Olstomnmnande1">
    <w:name w:val="Olöst omnämnande1"/>
    <w:uiPriority w:val="99"/>
    <w:semiHidden/>
    <w:unhideWhenUsed/>
    <w:rsid w:val="000C4EA9"/>
    <w:rPr>
      <w:color w:val="605E5C"/>
      <w:shd w:val="clear" w:color="auto" w:fill="E1DFDD"/>
    </w:rPr>
  </w:style>
  <w:style w:type="character" w:customStyle="1" w:styleId="Rubrik3Char">
    <w:name w:val="Rubrik 3 Char"/>
    <w:link w:val="Rubrik3"/>
    <w:uiPriority w:val="9"/>
    <w:rsid w:val="000B7169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character" w:customStyle="1" w:styleId="titleauthoretc">
    <w:name w:val="titleauthoretc"/>
    <w:basedOn w:val="Standardstycketeckensnitt"/>
    <w:rsid w:val="00FF22C6"/>
  </w:style>
  <w:style w:type="character" w:styleId="Betoning">
    <w:name w:val="Emphasis"/>
    <w:basedOn w:val="Standardstycketeckensnitt"/>
    <w:uiPriority w:val="20"/>
    <w:qFormat/>
    <w:rsid w:val="00A912D4"/>
    <w:rPr>
      <w:i/>
      <w:iCs/>
    </w:rPr>
  </w:style>
  <w:style w:type="character" w:customStyle="1" w:styleId="period">
    <w:name w:val="period"/>
    <w:basedOn w:val="Standardstycketeckensnitt"/>
    <w:rsid w:val="000A50F0"/>
  </w:style>
  <w:style w:type="character" w:customStyle="1" w:styleId="cit">
    <w:name w:val="cit"/>
    <w:basedOn w:val="Standardstycketeckensnitt"/>
    <w:rsid w:val="000A50F0"/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DB69E7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306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5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3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5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2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6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5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2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0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6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6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pro.4172" TargetMode="External"/><Relationship Id="rId72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73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AD625-3A4D-4A52-A95C-642FA78D0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3</Pages>
  <Words>624</Words>
  <Characters>3311</Characters>
  <Application>Microsoft Office Word</Application>
  <DocSecurity>0</DocSecurity>
  <Lines>27</Lines>
  <Paragraphs>7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Region Östergötland</Company>
  <LinksUpToDate>false</LinksUpToDate>
  <CharactersWithSpaces>3928</CharactersWithSpaces>
  <SharedDoc>false</SharedDoc>
  <HLinks>
    <vt:vector size="204" baseType="variant">
      <vt:variant>
        <vt:i4>196703</vt:i4>
      </vt:variant>
      <vt:variant>
        <vt:i4>217</vt:i4>
      </vt:variant>
      <vt:variant>
        <vt:i4>0</vt:i4>
      </vt:variant>
      <vt:variant>
        <vt:i4>5</vt:i4>
      </vt:variant>
      <vt:variant>
        <vt:lpwstr>https://ccb-web.cs.uni-saarland.de/tissueatlas2/</vt:lpwstr>
      </vt:variant>
      <vt:variant>
        <vt:lpwstr/>
      </vt:variant>
      <vt:variant>
        <vt:i4>2883693</vt:i4>
      </vt:variant>
      <vt:variant>
        <vt:i4>214</vt:i4>
      </vt:variant>
      <vt:variant>
        <vt:i4>0</vt:i4>
      </vt:variant>
      <vt:variant>
        <vt:i4>5</vt:i4>
      </vt:variant>
      <vt:variant>
        <vt:lpwstr>https://ccb-web.cs.uni-saarland.de/tissueatlas/</vt:lpwstr>
      </vt:variant>
      <vt:variant>
        <vt:lpwstr/>
      </vt:variant>
      <vt:variant>
        <vt:i4>6815863</vt:i4>
      </vt:variant>
      <vt:variant>
        <vt:i4>210</vt:i4>
      </vt:variant>
      <vt:variant>
        <vt:i4>0</vt:i4>
      </vt:variant>
      <vt:variant>
        <vt:i4>5</vt:i4>
      </vt:variant>
      <vt:variant>
        <vt:lpwstr>https://doi.org/10.1093/nar/gkaa467</vt:lpwstr>
      </vt:variant>
      <vt:variant>
        <vt:lpwstr/>
      </vt:variant>
      <vt:variant>
        <vt:i4>3670116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93/nar/gkw116</vt:lpwstr>
      </vt:variant>
      <vt:variant>
        <vt:lpwstr/>
      </vt:variant>
      <vt:variant>
        <vt:i4>7143476</vt:i4>
      </vt:variant>
      <vt:variant>
        <vt:i4>204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3342434</vt:i4>
      </vt:variant>
      <vt:variant>
        <vt:i4>201</vt:i4>
      </vt:variant>
      <vt:variant>
        <vt:i4>0</vt:i4>
      </vt:variant>
      <vt:variant>
        <vt:i4>5</vt:i4>
      </vt:variant>
      <vt:variant>
        <vt:lpwstr>https://doi.org/10.1093/nar/gkv468</vt:lpwstr>
      </vt:variant>
      <vt:variant>
        <vt:lpwstr/>
      </vt:variant>
      <vt:variant>
        <vt:i4>7274547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1038/s41598-020-64215-w</vt:lpwstr>
      </vt:variant>
      <vt:variant>
        <vt:lpwstr/>
      </vt:variant>
      <vt:variant>
        <vt:i4>917569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002/jbmr.4097</vt:lpwstr>
      </vt:variant>
      <vt:variant>
        <vt:lpwstr/>
      </vt:variant>
      <vt:variant>
        <vt:i4>5832734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210/jc.2016-2365</vt:lpwstr>
      </vt:variant>
      <vt:variant>
        <vt:lpwstr/>
      </vt:variant>
      <vt:variant>
        <vt:i4>5570590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210/jc.2017-02585</vt:lpwstr>
      </vt:variant>
      <vt:variant>
        <vt:lpwstr/>
      </vt:variant>
      <vt:variant>
        <vt:i4>2228283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038/s41598-020-78853-7</vt:lpwstr>
      </vt:variant>
      <vt:variant>
        <vt:lpwstr/>
      </vt:variant>
      <vt:variant>
        <vt:i4>4325443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1371/journal.pone.0191067</vt:lpwstr>
      </vt:variant>
      <vt:variant>
        <vt:lpwstr/>
      </vt:variant>
      <vt:variant>
        <vt:i4>1310813</vt:i4>
      </vt:variant>
      <vt:variant>
        <vt:i4>180</vt:i4>
      </vt:variant>
      <vt:variant>
        <vt:i4>0</vt:i4>
      </vt:variant>
      <vt:variant>
        <vt:i4>5</vt:i4>
      </vt:variant>
      <vt:variant>
        <vt:lpwstr>https://doi.org/10.1172/jci.insight.89656</vt:lpwstr>
      </vt:variant>
      <vt:variant>
        <vt:lpwstr/>
      </vt:variant>
      <vt:variant>
        <vt:i4>2883704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155/2012/896362</vt:lpwstr>
      </vt:variant>
      <vt:variant>
        <vt:lpwstr/>
      </vt:variant>
      <vt:variant>
        <vt:i4>2883639</vt:i4>
      </vt:variant>
      <vt:variant>
        <vt:i4>174</vt:i4>
      </vt:variant>
      <vt:variant>
        <vt:i4>0</vt:i4>
      </vt:variant>
      <vt:variant>
        <vt:i4>5</vt:i4>
      </vt:variant>
      <vt:variant>
        <vt:lpwstr>https://doi.org/10.1007/s00204-021-03150-9</vt:lpwstr>
      </vt:variant>
      <vt:variant>
        <vt:lpwstr/>
      </vt:variant>
      <vt:variant>
        <vt:i4>2687016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1016/j.bone.2020.115787</vt:lpwstr>
      </vt:variant>
      <vt:variant>
        <vt:lpwstr/>
      </vt:variant>
      <vt:variant>
        <vt:i4>2424893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16/j.cell.2017.08.035</vt:lpwstr>
      </vt:variant>
      <vt:variant>
        <vt:lpwstr/>
      </vt:variant>
      <vt:variant>
        <vt:i4>7340140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38/ncb2210</vt:lpwstr>
      </vt:variant>
      <vt:variant>
        <vt:lpwstr/>
      </vt:variant>
      <vt:variant>
        <vt:i4>3801197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073/pnas.2008323117</vt:lpwstr>
      </vt:variant>
      <vt:variant>
        <vt:lpwstr/>
      </vt:variant>
      <vt:variant>
        <vt:i4>3473519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073/pnas.0804549105</vt:lpwstr>
      </vt:variant>
      <vt:variant>
        <vt:lpwstr/>
      </vt:variant>
      <vt:variant>
        <vt:i4>5177434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16/j.molcel.2019.06.018</vt:lpwstr>
      </vt:variant>
      <vt:variant>
        <vt:lpwstr/>
      </vt:variant>
      <vt:variant>
        <vt:i4>3539047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93/nar/gkt1181</vt:lpwstr>
      </vt:variant>
      <vt:variant>
        <vt:lpwstr/>
      </vt:variant>
      <vt:variant>
        <vt:i4>6160385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136/bmj.l4894</vt:lpwstr>
      </vt:variant>
      <vt:variant>
        <vt:lpwstr/>
      </vt:variant>
      <vt:variant>
        <vt:i4>6553704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2337/dci19-0028</vt:lpwstr>
      </vt:variant>
      <vt:variant>
        <vt:lpwstr/>
      </vt:variant>
      <vt:variant>
        <vt:i4>2490422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07/s00125-021-05503-6</vt:lpwstr>
      </vt:variant>
      <vt:variant>
        <vt:lpwstr/>
      </vt:variant>
      <vt:variant>
        <vt:i4>5439494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1161/CIRCULATIONAHA.118.037454</vt:lpwstr>
      </vt:variant>
      <vt:variant>
        <vt:lpwstr/>
      </vt:variant>
      <vt:variant>
        <vt:i4>6029384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89/dia.2018.0384</vt:lpwstr>
      </vt:variant>
      <vt:variant>
        <vt:lpwstr/>
      </vt:variant>
      <vt:variant>
        <vt:i4>6094926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089/dia.2020.0618</vt:lpwstr>
      </vt:variant>
      <vt:variant>
        <vt:lpwstr/>
      </vt:variant>
      <vt:variant>
        <vt:i4>2621540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111/pedi.12562</vt:lpwstr>
      </vt:variant>
      <vt:variant>
        <vt:lpwstr/>
      </vt:variant>
      <vt:variant>
        <vt:i4>4653079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diabres.2019.107843</vt:lpwstr>
      </vt:variant>
      <vt:variant>
        <vt:lpwstr/>
      </vt:variant>
      <vt:variant>
        <vt:i4>6488166</vt:i4>
      </vt:variant>
      <vt:variant>
        <vt:i4>124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4390987</vt:i4>
      </vt:variant>
      <vt:variant>
        <vt:i4>30</vt:i4>
      </vt:variant>
      <vt:variant>
        <vt:i4>0</vt:i4>
      </vt:variant>
      <vt:variant>
        <vt:i4>5</vt:i4>
      </vt:variant>
      <vt:variant>
        <vt:lpwstr>http://www.nice.org.uk/guidance/ng18</vt:lpwstr>
      </vt:variant>
      <vt:variant>
        <vt:lpwstr/>
      </vt:variant>
      <vt:variant>
        <vt:i4>2752618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abs/pii/S0303720722001010</vt:lpwstr>
      </vt:variant>
      <vt:variant>
        <vt:lpwstr/>
      </vt:variant>
      <vt:variant>
        <vt:i4>2621473</vt:i4>
      </vt:variant>
      <vt:variant>
        <vt:i4>0</vt:i4>
      </vt:variant>
      <vt:variant>
        <vt:i4>0</vt:i4>
      </vt:variant>
      <vt:variant>
        <vt:i4>5</vt:i4>
      </vt:variant>
      <vt:variant>
        <vt:lpwstr>https://journals.sagepub.com/doi/full/10.1177/1559325822108348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Magnusson</dc:creator>
  <cp:keywords/>
  <cp:lastModifiedBy>Per Magnusson</cp:lastModifiedBy>
  <cp:revision>32</cp:revision>
  <cp:lastPrinted>2023-01-26T08:45:00Z</cp:lastPrinted>
  <dcterms:created xsi:type="dcterms:W3CDTF">2022-11-16T15:52:00Z</dcterms:created>
  <dcterms:modified xsi:type="dcterms:W3CDTF">2023-05-12T10:37:00Z</dcterms:modified>
</cp:coreProperties>
</file>